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A16803" w14:textId="5D2ED346" w:rsidR="000C4B7D" w:rsidRPr="00DA7AED" w:rsidRDefault="000C4B7D" w:rsidP="006314E3">
      <w:pPr>
        <w:spacing w:line="240" w:lineRule="auto"/>
        <w:jc w:val="both"/>
        <w:rPr>
          <w:sz w:val="24"/>
          <w:szCs w:val="24"/>
        </w:rPr>
      </w:pPr>
      <w:r w:rsidRPr="00DA7AED">
        <w:rPr>
          <w:b/>
          <w:sz w:val="24"/>
          <w:szCs w:val="24"/>
        </w:rPr>
        <w:t xml:space="preserve">Supp. Table </w:t>
      </w:r>
      <w:r w:rsidR="00196FEB">
        <w:rPr>
          <w:rFonts w:hint="eastAsia"/>
          <w:b/>
          <w:sz w:val="24"/>
          <w:szCs w:val="24"/>
        </w:rPr>
        <w:t>3</w:t>
      </w:r>
      <w:r w:rsidR="005C2EC3" w:rsidRPr="00DA7AED">
        <w:rPr>
          <w:b/>
          <w:sz w:val="24"/>
          <w:szCs w:val="24"/>
        </w:rPr>
        <w:t>.</w:t>
      </w:r>
      <w:r w:rsidRPr="00DA7AED">
        <w:rPr>
          <w:b/>
          <w:sz w:val="24"/>
          <w:szCs w:val="24"/>
        </w:rPr>
        <w:t xml:space="preserve"> </w:t>
      </w:r>
      <w:r w:rsidRPr="00DA7AED">
        <w:rPr>
          <w:sz w:val="24"/>
          <w:szCs w:val="24"/>
        </w:rPr>
        <w:t xml:space="preserve">Univariate and multivariate </w:t>
      </w:r>
      <w:r w:rsidR="00EA4887">
        <w:rPr>
          <w:rFonts w:hint="eastAsia"/>
          <w:sz w:val="24"/>
          <w:szCs w:val="24"/>
        </w:rPr>
        <w:t>Cox</w:t>
      </w:r>
      <w:r w:rsidRPr="00DA7AED">
        <w:rPr>
          <w:sz w:val="24"/>
          <w:szCs w:val="24"/>
        </w:rPr>
        <w:t xml:space="preserve"> regression </w:t>
      </w:r>
      <w:r w:rsidR="005C2EC3" w:rsidRPr="00DA7AED">
        <w:rPr>
          <w:sz w:val="24"/>
          <w:szCs w:val="24"/>
        </w:rPr>
        <w:t xml:space="preserve">analyses of </w:t>
      </w:r>
      <w:r w:rsidR="00EA4887">
        <w:rPr>
          <w:rFonts w:hint="eastAsia"/>
          <w:sz w:val="24"/>
          <w:szCs w:val="24"/>
        </w:rPr>
        <w:t>overall survival</w:t>
      </w:r>
      <w:r w:rsidRPr="00DA7AED">
        <w:rPr>
          <w:sz w:val="24"/>
          <w:szCs w:val="24"/>
        </w:rPr>
        <w:t xml:space="preserve"> </w:t>
      </w:r>
      <w:r w:rsidR="005C2EC3" w:rsidRPr="00DA7AED">
        <w:rPr>
          <w:sz w:val="24"/>
          <w:szCs w:val="24"/>
        </w:rPr>
        <w:t xml:space="preserve">among </w:t>
      </w:r>
      <w:r w:rsidR="002D0BC5">
        <w:rPr>
          <w:sz w:val="24"/>
          <w:szCs w:val="24"/>
        </w:rPr>
        <w:t>755</w:t>
      </w:r>
      <w:r w:rsidRPr="00DA7AED">
        <w:rPr>
          <w:sz w:val="24"/>
          <w:szCs w:val="24"/>
        </w:rPr>
        <w:t xml:space="preserve"> patients </w:t>
      </w:r>
    </w:p>
    <w:tbl>
      <w:tblPr>
        <w:tblW w:w="5302" w:type="pct"/>
        <w:tblInd w:w="-75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5"/>
        <w:gridCol w:w="835"/>
        <w:gridCol w:w="861"/>
        <w:gridCol w:w="845"/>
        <w:gridCol w:w="988"/>
        <w:gridCol w:w="10"/>
        <w:gridCol w:w="1052"/>
        <w:gridCol w:w="853"/>
        <w:gridCol w:w="849"/>
        <w:gridCol w:w="1086"/>
        <w:gridCol w:w="37"/>
      </w:tblGrid>
      <w:tr w:rsidR="0070042F" w:rsidRPr="00DA7AED" w14:paraId="6F0E4132" w14:textId="77777777" w:rsidTr="005245D4">
        <w:trPr>
          <w:gridAfter w:val="1"/>
          <w:wAfter w:w="19" w:type="pct"/>
          <w:trHeight w:val="285"/>
        </w:trPr>
        <w:tc>
          <w:tcPr>
            <w:tcW w:w="1209" w:type="pct"/>
            <w:tcBorders>
              <w:top w:val="thinThickSmall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FE9ED" w14:textId="77777777" w:rsidR="0070042F" w:rsidRPr="00DA7AED" w:rsidRDefault="0070042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　</w:t>
            </w:r>
          </w:p>
        </w:tc>
        <w:tc>
          <w:tcPr>
            <w:tcW w:w="1809" w:type="pct"/>
            <w:gridSpan w:val="5"/>
            <w:tcBorders>
              <w:top w:val="thinThickSmall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94480" w14:textId="77777777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Univariate</w:t>
            </w:r>
          </w:p>
        </w:tc>
        <w:tc>
          <w:tcPr>
            <w:tcW w:w="1963" w:type="pct"/>
            <w:gridSpan w:val="4"/>
            <w:tcBorders>
              <w:top w:val="thinThickSmallGap" w:sz="2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5BFDB" w14:textId="77777777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Multivariate</w:t>
            </w:r>
          </w:p>
        </w:tc>
      </w:tr>
      <w:tr w:rsidR="0070042F" w:rsidRPr="00DA7AED" w14:paraId="11A6B33F" w14:textId="77777777" w:rsidTr="005245D4">
        <w:trPr>
          <w:trHeight w:val="285"/>
        </w:trPr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8191F" w14:textId="77777777" w:rsidR="0070042F" w:rsidRPr="00DA7AED" w:rsidRDefault="0070042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AE6D4" w14:textId="77777777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HR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6383F" w14:textId="77777777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95% CI lower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88B92" w14:textId="77777777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95% CI upper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F5334" w14:textId="77777777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P value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7E9B3" w14:textId="77777777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H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D62F3" w14:textId="77777777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95% CI lower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9E5D5" w14:textId="77777777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95% CI upper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30940" w14:textId="77777777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P value</w:t>
            </w:r>
          </w:p>
        </w:tc>
      </w:tr>
      <w:tr w:rsidR="0070042F" w:rsidRPr="00DA7AED" w14:paraId="42E1AB6C" w14:textId="77777777" w:rsidTr="005245D4">
        <w:trPr>
          <w:trHeight w:val="27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26F1" w14:textId="00861F33" w:rsidR="0070042F" w:rsidRPr="00DA7AED" w:rsidRDefault="0070042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Age at initiation, yea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DA59" w14:textId="3A35B945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1.0</w:t>
            </w:r>
            <w:r>
              <w:rPr>
                <w:rFonts w:hint="eastAsia"/>
                <w:color w:val="000000"/>
              </w:rPr>
              <w:t>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4075" w14:textId="7778D51D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0.9</w:t>
            </w:r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7DD9" w14:textId="6EFC9DF4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1.0</w:t>
            </w: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FAA0" w14:textId="1B056A38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983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8B4A" w14:textId="317D4106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7472" w14:textId="43F2F582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0CBB" w14:textId="56492409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618A" w14:textId="4ACA32E1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70042F" w:rsidRPr="00DA7AED" w14:paraId="127A5214" w14:textId="77777777" w:rsidTr="005245D4">
        <w:trPr>
          <w:trHeight w:val="27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223A" w14:textId="0492E258" w:rsidR="0070042F" w:rsidRPr="00DA7AED" w:rsidRDefault="0070042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Sex, 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C752" w14:textId="4904140E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95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6C3B" w14:textId="3C0765A3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7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EC4D" w14:textId="0016A62E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rFonts w:hint="eastAsia"/>
                <w:color w:val="000000"/>
              </w:rPr>
              <w:t>19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09C8" w14:textId="27784910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672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2641" w14:textId="3F8992C7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7B55" w14:textId="6E828A24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3F0E" w14:textId="21192603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A106" w14:textId="3220344C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70042F" w:rsidRPr="00DA7AED" w14:paraId="254501D3" w14:textId="77777777" w:rsidTr="005245D4">
        <w:trPr>
          <w:trHeight w:val="27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7625" w14:textId="740851B1" w:rsidR="0070042F" w:rsidRPr="00DA7AED" w:rsidRDefault="0070042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Current or past smoke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5DD3" w14:textId="441D0985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12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4935" w14:textId="62327288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9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6320" w14:textId="4B40AC8B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rFonts w:hint="eastAsia"/>
                <w:color w:val="000000"/>
              </w:rPr>
              <w:t>38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998B" w14:textId="444203D9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262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37F2" w14:textId="77777777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1F92" w14:textId="77777777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0A05" w14:textId="77777777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1D75" w14:textId="77777777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70042F" w:rsidRPr="00DA7AED" w14:paraId="38092A40" w14:textId="77777777" w:rsidTr="005245D4">
        <w:trPr>
          <w:trHeight w:val="27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B9D7" w14:textId="023BDE7B" w:rsidR="0070042F" w:rsidRPr="00DA7AED" w:rsidRDefault="0070042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Primary site of UC, bladde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9126" w14:textId="13DACC6D" w:rsidR="0070042F" w:rsidRPr="00DA7AED" w:rsidRDefault="0070042F" w:rsidP="0070042F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</w:t>
            </w:r>
            <w:r w:rsidR="001864E3">
              <w:rPr>
                <w:rFonts w:hint="eastAsia"/>
                <w:color w:val="000000"/>
              </w:rPr>
              <w:t>8</w:t>
            </w:r>
            <w:r w:rsidR="001864E3">
              <w:rPr>
                <w:color w:val="000000"/>
              </w:rPr>
              <w:t>9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3C3D" w14:textId="4F2FAE43" w:rsidR="0070042F" w:rsidRPr="00DA7AED" w:rsidRDefault="0070042F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7</w:t>
            </w:r>
            <w:r w:rsidR="001864E3">
              <w:rPr>
                <w:color w:val="000000"/>
              </w:rPr>
              <w:t>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DD68" w14:textId="0A8F6379" w:rsidR="0070042F" w:rsidRPr="00DA7AED" w:rsidRDefault="0070042F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rFonts w:hint="eastAsia"/>
                <w:color w:val="000000"/>
              </w:rPr>
              <w:t>09</w:t>
            </w:r>
            <w:r w:rsidR="001864E3">
              <w:rPr>
                <w:color w:val="000000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B22D" w14:textId="0D99C735" w:rsidR="0070042F" w:rsidRPr="00DA7AED" w:rsidRDefault="0070042F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4E3">
              <w:rPr>
                <w:color w:val="000000"/>
              </w:rPr>
              <w:t>292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488E" w14:textId="77777777" w:rsidR="0070042F" w:rsidRPr="00DA7AED" w:rsidRDefault="0070042F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521F" w14:textId="77777777" w:rsidR="0070042F" w:rsidRPr="00DA7AED" w:rsidRDefault="0070042F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1D45" w14:textId="77777777" w:rsidR="0070042F" w:rsidRPr="00DA7AED" w:rsidRDefault="0070042F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A7C6" w14:textId="77777777" w:rsidR="0070042F" w:rsidRPr="00DA7AED" w:rsidRDefault="0070042F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70042F" w:rsidRPr="00DA7AED" w14:paraId="0C11AC18" w14:textId="77777777" w:rsidTr="005245D4">
        <w:trPr>
          <w:trHeight w:val="27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B27D" w14:textId="2AB19A6F" w:rsidR="0070042F" w:rsidRPr="00DA7AED" w:rsidRDefault="0070042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Variant histolog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D5CE" w14:textId="0E3B9271" w:rsidR="0070042F" w:rsidRPr="00DA7AED" w:rsidRDefault="0070042F" w:rsidP="0070042F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81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316D" w14:textId="3DC2C834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0.5</w:t>
            </w: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0A87" w14:textId="525F6AC5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rFonts w:hint="eastAsia"/>
                <w:color w:val="000000"/>
              </w:rPr>
              <w:t>16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8E0C" w14:textId="696E372A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265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3442" w14:textId="77777777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8FE8" w14:textId="77777777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9F81" w14:textId="77777777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0B2F" w14:textId="77777777" w:rsidR="0070042F" w:rsidRPr="00DA7AED" w:rsidRDefault="0070042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583808" w:rsidRPr="00DA7AED" w14:paraId="67A49CCE" w14:textId="77777777" w:rsidTr="005245D4">
        <w:trPr>
          <w:trHeight w:val="27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DA08" w14:textId="5A72AB2F" w:rsidR="00583808" w:rsidRPr="00DA7AED" w:rsidRDefault="00583808" w:rsidP="00583808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Prior cystectomy or </w:t>
            </w:r>
            <w:proofErr w:type="spellStart"/>
            <w:r w:rsidRPr="00DA7AED">
              <w:rPr>
                <w:rFonts w:eastAsia="ＭＳ Ｐゴシック" w:cstheme="minorHAnsi"/>
                <w:color w:val="000000"/>
              </w:rPr>
              <w:t>nephroureterectomy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181C" w14:textId="5B33822D" w:rsidR="00583808" w:rsidRPr="00DA7AED" w:rsidRDefault="00583808" w:rsidP="0058380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7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C4D6" w14:textId="25474DFC" w:rsidR="00583808" w:rsidRPr="00DA7AED" w:rsidRDefault="00583808" w:rsidP="0058380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5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1757" w14:textId="5F1F121E" w:rsidR="00583808" w:rsidRPr="00DA7AED" w:rsidRDefault="00583808" w:rsidP="0058380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85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3708" w14:textId="5B0CE12D" w:rsidR="00583808" w:rsidRPr="00DA7AED" w:rsidRDefault="00583808" w:rsidP="0058380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&lt;0.001*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D9E3" w14:textId="71B76804" w:rsidR="00583808" w:rsidRPr="00DA7AED" w:rsidRDefault="00583808" w:rsidP="0058380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CB35" w14:textId="241E5A9D" w:rsidR="00583808" w:rsidRPr="00DA7AED" w:rsidRDefault="00583808" w:rsidP="0058380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65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7FC1" w14:textId="3B8707EF" w:rsidR="00583808" w:rsidRPr="00DA7AED" w:rsidRDefault="00583808" w:rsidP="0058380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983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DE3D" w14:textId="68C758E0" w:rsidR="00583808" w:rsidRPr="00DA7AED" w:rsidRDefault="00583808" w:rsidP="0058380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034</w:t>
            </w:r>
            <w:r w:rsidR="00632342">
              <w:rPr>
                <w:color w:val="000000"/>
              </w:rPr>
              <w:t>*</w:t>
            </w:r>
          </w:p>
        </w:tc>
      </w:tr>
      <w:tr w:rsidR="0070042F" w:rsidRPr="00DA7AED" w14:paraId="4EDD75D8" w14:textId="77777777" w:rsidTr="005245D4">
        <w:trPr>
          <w:trHeight w:val="27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7217" w14:textId="2AAACA17" w:rsidR="0070042F" w:rsidRPr="00DA7AED" w:rsidRDefault="0070042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Number of prior chemotherapy ≥ 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5C22" w14:textId="7087CCE1" w:rsidR="0070042F" w:rsidRPr="00DA7AED" w:rsidRDefault="0070042F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13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6F45" w14:textId="4B64CB95" w:rsidR="0070042F" w:rsidRPr="00DA7AED" w:rsidRDefault="0070042F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0.9</w:t>
            </w: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B211" w14:textId="29FEBC97" w:rsidR="0070042F" w:rsidRPr="00DA7AED" w:rsidRDefault="0070042F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41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DD5E" w14:textId="2C6C807E" w:rsidR="0070042F" w:rsidRPr="00DA7AED" w:rsidRDefault="0070042F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256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128C" w14:textId="77777777" w:rsidR="0070042F" w:rsidRPr="00DA7AED" w:rsidRDefault="0070042F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75ED" w14:textId="77777777" w:rsidR="0070042F" w:rsidRPr="00DA7AED" w:rsidRDefault="0070042F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E2AF" w14:textId="77777777" w:rsidR="0070042F" w:rsidRPr="00DA7AED" w:rsidRDefault="0070042F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2865" w14:textId="77777777" w:rsidR="0070042F" w:rsidRPr="00DA7AED" w:rsidRDefault="0070042F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632342" w:rsidRPr="00DA7AED" w14:paraId="3AF950D3" w14:textId="77777777" w:rsidTr="005245D4">
        <w:trPr>
          <w:trHeight w:val="27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C06E" w14:textId="256369CA" w:rsidR="00632342" w:rsidRPr="00DA7AED" w:rsidRDefault="00632342" w:rsidP="00632342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&lt; 90 days after prior chemotherap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AA85" w14:textId="5DC29E11" w:rsidR="00632342" w:rsidRPr="00DA7AED" w:rsidRDefault="00632342" w:rsidP="0063234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rFonts w:hint="eastAsia"/>
                <w:color w:val="000000"/>
              </w:rPr>
              <w:t>43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5568" w14:textId="205A4C37" w:rsidR="00632342" w:rsidRPr="00DA7AED" w:rsidRDefault="00632342" w:rsidP="0063234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1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4D40" w14:textId="2FB1FF88" w:rsidR="00632342" w:rsidRPr="00DA7AED" w:rsidRDefault="00632342" w:rsidP="0063234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rFonts w:hint="eastAsia"/>
                <w:color w:val="000000"/>
              </w:rPr>
              <w:t>75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5B41" w14:textId="1E59770D" w:rsidR="00632342" w:rsidRPr="00DA7AED" w:rsidRDefault="00632342" w:rsidP="0063234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&lt;0.001*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9FA2" w14:textId="4A2F0FFC" w:rsidR="00632342" w:rsidRPr="00DA7AED" w:rsidRDefault="00632342" w:rsidP="0063234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07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ED95" w14:textId="3071E0E2" w:rsidR="00632342" w:rsidRPr="00DA7AED" w:rsidRDefault="00632342" w:rsidP="0063234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86</w:t>
            </w:r>
            <w:r>
              <w:rPr>
                <w:color w:val="000000"/>
              </w:rPr>
              <w:t>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3DE7" w14:textId="4587CFA7" w:rsidR="00632342" w:rsidRPr="00DA7AED" w:rsidRDefault="00632342" w:rsidP="0063234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329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996A" w14:textId="02C5FCC6" w:rsidR="00632342" w:rsidRPr="00DA7AED" w:rsidRDefault="00632342" w:rsidP="0063234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52</w:t>
            </w:r>
            <w:r>
              <w:rPr>
                <w:color w:val="000000"/>
              </w:rPr>
              <w:t>2</w:t>
            </w:r>
          </w:p>
        </w:tc>
      </w:tr>
      <w:tr w:rsidR="005C4C80" w:rsidRPr="00DA7AED" w14:paraId="10001CF8" w14:textId="77777777" w:rsidTr="00821B0B">
        <w:trPr>
          <w:trHeight w:val="27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77AA9" w14:textId="71DE3E86" w:rsidR="005C4C80" w:rsidRPr="00DA7AED" w:rsidRDefault="005C4C80" w:rsidP="005C4C80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/>
                <w:color w:val="000000"/>
              </w:rPr>
              <w:t>Hemoglobin</w:t>
            </w:r>
            <w:r>
              <w:rPr>
                <w:rFonts w:eastAsia="ＭＳ Ｐゴシック" w:cstheme="minorHAnsi" w:hint="eastAsia"/>
                <w:color w:val="000000"/>
              </w:rPr>
              <w:t xml:space="preserve">, </w:t>
            </w:r>
            <w:r w:rsidRPr="00DA7AED">
              <w:rPr>
                <w:rFonts w:eastAsia="ＭＳ Ｐゴシック" w:cstheme="minorHAnsi"/>
                <w:color w:val="000000"/>
              </w:rPr>
              <w:t>g/</w:t>
            </w:r>
            <w:proofErr w:type="spellStart"/>
            <w:r w:rsidRPr="00DA7AED">
              <w:rPr>
                <w:rFonts w:eastAsia="ＭＳ Ｐゴシック" w:cstheme="minorHAnsi"/>
                <w:color w:val="000000"/>
              </w:rPr>
              <w:t>dL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96C6C" w14:textId="6938FB7F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1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172ED" w14:textId="4A1525CE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2EC80" w14:textId="2858348B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6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7D4D3" w14:textId="08C6F8DB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0.001*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72D4" w14:textId="401F8239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4</w:t>
            </w:r>
            <w:r>
              <w:rPr>
                <w:color w:val="000000"/>
              </w:rPr>
              <w:t>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DF021" w14:textId="387BF246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8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1F5E8" w14:textId="56C0F969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15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AFE8" w14:textId="0FCEAE6E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25</w:t>
            </w:r>
          </w:p>
        </w:tc>
      </w:tr>
      <w:tr w:rsidR="005C4C80" w:rsidRPr="00DA7AED" w14:paraId="76897550" w14:textId="77777777" w:rsidTr="00821B0B">
        <w:trPr>
          <w:trHeight w:val="27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DC6F0" w14:textId="76119A34" w:rsidR="005C4C80" w:rsidRPr="00DA7AED" w:rsidRDefault="005C4C80" w:rsidP="005C4C80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/>
                <w:color w:val="000000"/>
              </w:rPr>
              <w:t>Albumin</w:t>
            </w:r>
            <w:r>
              <w:rPr>
                <w:rFonts w:eastAsia="ＭＳ Ｐゴシック" w:cstheme="minorHAnsi" w:hint="eastAsia"/>
                <w:color w:val="000000"/>
              </w:rPr>
              <w:t xml:space="preserve">, </w:t>
            </w:r>
            <w:r w:rsidRPr="00DA7AED">
              <w:rPr>
                <w:rFonts w:eastAsia="ＭＳ Ｐゴシック" w:cstheme="minorHAnsi"/>
                <w:color w:val="000000"/>
              </w:rPr>
              <w:t>g/</w:t>
            </w:r>
            <w:proofErr w:type="spellStart"/>
            <w:r w:rsidRPr="00DA7AED">
              <w:rPr>
                <w:rFonts w:eastAsia="ＭＳ Ｐゴシック" w:cstheme="minorHAnsi"/>
                <w:color w:val="000000"/>
              </w:rPr>
              <w:t>dL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5DAC0" w14:textId="5445A161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4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5D171" w14:textId="0E4CEC72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09FC8" w14:textId="38177B99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2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EC3A6" w14:textId="6D6A1AFC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0.001*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4AB39" w14:textId="13D39EB3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9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5D1C" w14:textId="060A3895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6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C5E1" w14:textId="00A9126E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64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4FFE2" w14:textId="12E7C373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</w:t>
            </w:r>
            <w:r>
              <w:rPr>
                <w:color w:val="000000"/>
              </w:rPr>
              <w:t>1*</w:t>
            </w:r>
          </w:p>
        </w:tc>
      </w:tr>
      <w:tr w:rsidR="005C4C80" w:rsidRPr="00DA7AED" w14:paraId="3B36AC44" w14:textId="77777777" w:rsidTr="00821B0B">
        <w:trPr>
          <w:trHeight w:val="27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E2E0C" w14:textId="1C55C2F1" w:rsidR="005C4C80" w:rsidRPr="00DA7AED" w:rsidRDefault="005C4C80" w:rsidP="005C4C80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/>
                <w:color w:val="000000"/>
              </w:rPr>
              <w:t>NL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687C" w14:textId="1A9A1708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A4D10" w14:textId="24724D86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B4DDB" w14:textId="5014C952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4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6ABBD" w14:textId="18F2677C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0.001*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620E" w14:textId="1730F75A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783E" w14:textId="39A4C1BC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0</w:t>
            </w:r>
            <w:r>
              <w:rPr>
                <w:color w:val="00000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D578" w14:textId="288E1CD4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29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0221" w14:textId="5FE45178" w:rsidR="005C4C80" w:rsidRPr="00DA7AED" w:rsidRDefault="005C4C80" w:rsidP="005C4C8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4</w:t>
            </w:r>
            <w:r w:rsidR="00653FE8">
              <w:rPr>
                <w:color w:val="000000"/>
              </w:rPr>
              <w:t>1*</w:t>
            </w:r>
          </w:p>
        </w:tc>
      </w:tr>
      <w:tr w:rsidR="0070042F" w:rsidRPr="00DA7AED" w14:paraId="7C347D5C" w14:textId="77777777" w:rsidTr="005245D4">
        <w:trPr>
          <w:trHeight w:val="27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FA573" w14:textId="21244961" w:rsidR="0070042F" w:rsidRPr="00DA7AED" w:rsidRDefault="0070042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Lymph node metastasi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AE798" w14:textId="1F36C894" w:rsidR="0070042F" w:rsidRPr="00DA7AED" w:rsidRDefault="00845B7E" w:rsidP="00E4748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3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3A29C" w14:textId="13B98F8A" w:rsidR="0070042F" w:rsidRPr="00DA7AED" w:rsidRDefault="00845B7E" w:rsidP="00E4748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22632" w14:textId="50C45655" w:rsidR="0070042F" w:rsidRPr="00DA7AED" w:rsidRDefault="00845B7E" w:rsidP="00E4748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3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018BE" w14:textId="1730D35F" w:rsidR="0070042F" w:rsidRPr="00DA7AED" w:rsidRDefault="00845B7E" w:rsidP="00E4748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56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1FCEE" w14:textId="77777777" w:rsidR="0070042F" w:rsidRPr="00DA7AED" w:rsidRDefault="0070042F" w:rsidP="00E47483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0EA02" w14:textId="77777777" w:rsidR="0070042F" w:rsidRPr="00DA7AED" w:rsidRDefault="0070042F" w:rsidP="00E47483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E4DBB" w14:textId="77777777" w:rsidR="0070042F" w:rsidRPr="00DA7AED" w:rsidRDefault="0070042F" w:rsidP="00E47483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8D448" w14:textId="77777777" w:rsidR="0070042F" w:rsidRPr="00DA7AED" w:rsidRDefault="0070042F" w:rsidP="00E47483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45B7E" w:rsidRPr="00DA7AED" w14:paraId="7C4421F1" w14:textId="77777777" w:rsidTr="005245D4">
        <w:trPr>
          <w:trHeight w:val="27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75EA" w14:textId="49E386C6" w:rsidR="00845B7E" w:rsidRPr="00DA7AED" w:rsidRDefault="00845B7E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Visceral metastasi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E28EB" w14:textId="4EB8D8C1" w:rsidR="00845B7E" w:rsidRPr="00DA7AED" w:rsidRDefault="00845B7E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4A3C7" w14:textId="4442B8D0" w:rsidR="00845B7E" w:rsidRPr="00DA7AED" w:rsidRDefault="00845B7E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BCC0D" w14:textId="776DA43D" w:rsidR="00845B7E" w:rsidRPr="00DA7AED" w:rsidRDefault="00845B7E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008DB" w14:textId="0CBADAEE" w:rsidR="00845B7E" w:rsidRPr="00DA7AED" w:rsidRDefault="00845B7E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9666" w14:textId="243D5982" w:rsidR="00845B7E" w:rsidRPr="00DA7AED" w:rsidRDefault="00845B7E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7C8E" w14:textId="609F9D07" w:rsidR="00845B7E" w:rsidRPr="00DA7AED" w:rsidRDefault="00845B7E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2197" w14:textId="6657F659" w:rsidR="00845B7E" w:rsidRPr="00DA7AED" w:rsidRDefault="00845B7E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602C" w14:textId="5792A83F" w:rsidR="00845B7E" w:rsidRPr="00DA7AED" w:rsidRDefault="00845B7E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653FE8" w:rsidRPr="00DA7AED" w14:paraId="0FD43297" w14:textId="77777777" w:rsidTr="00E724B2">
        <w:trPr>
          <w:trHeight w:val="27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0FF6" w14:textId="43B2DE4B" w:rsidR="00653FE8" w:rsidRPr="00DA7AED" w:rsidRDefault="00653FE8" w:rsidP="00653FE8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 xml:space="preserve"> Lun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5B06" w14:textId="5B40CDBA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32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D60F" w14:textId="766C42BC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1.0</w:t>
            </w:r>
            <w:r>
              <w:rPr>
                <w:rFonts w:hint="eastAsia"/>
                <w:color w:val="000000"/>
              </w:rPr>
              <w:t>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F856" w14:textId="385750B4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61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EAA86" w14:textId="429755F6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0.0</w:t>
            </w:r>
            <w:r>
              <w:rPr>
                <w:rFonts w:hint="eastAsia"/>
                <w:color w:val="000000"/>
              </w:rPr>
              <w:t>06</w:t>
            </w:r>
            <w:r w:rsidRPr="00DA7AED">
              <w:rPr>
                <w:color w:val="000000"/>
              </w:rPr>
              <w:t>*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A1C2" w14:textId="7040ECE6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83</w:t>
            </w: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6977" w14:textId="771661F4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44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D9D8" w14:textId="63161706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558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DE40" w14:textId="4355670A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56</w:t>
            </w:r>
            <w:r>
              <w:rPr>
                <w:color w:val="000000"/>
              </w:rPr>
              <w:t>7</w:t>
            </w:r>
          </w:p>
        </w:tc>
      </w:tr>
      <w:tr w:rsidR="00653FE8" w:rsidRPr="00DA7AED" w14:paraId="55B57A69" w14:textId="77777777" w:rsidTr="00E724B2">
        <w:trPr>
          <w:trHeight w:val="27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8F90" w14:textId="602E8888" w:rsidR="00653FE8" w:rsidRPr="00DA7AED" w:rsidRDefault="00653FE8" w:rsidP="00653FE8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 xml:space="preserve"> Bo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A177" w14:textId="261B6182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2.29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29E5" w14:textId="716EE22B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8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23F7" w14:textId="0BE1D6BE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2.</w:t>
            </w:r>
            <w:r>
              <w:rPr>
                <w:rFonts w:hint="eastAsia"/>
                <w:color w:val="000000"/>
              </w:rPr>
              <w:t>86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7240" w14:textId="5E0AF113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1</w:t>
            </w:r>
            <w:r w:rsidRPr="00DA7AED">
              <w:rPr>
                <w:color w:val="000000"/>
              </w:rPr>
              <w:t>*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F1F1" w14:textId="1D601F6B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03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8B96" w14:textId="3D6B07FF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54</w:t>
            </w:r>
            <w:r>
              <w:rPr>
                <w:color w:val="000000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B5A9" w14:textId="4F0A8FD2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972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E8C5" w14:textId="3E5EBC9B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915</w:t>
            </w:r>
          </w:p>
        </w:tc>
      </w:tr>
      <w:tr w:rsidR="00653FE8" w:rsidRPr="00DA7AED" w14:paraId="01C58F94" w14:textId="77777777" w:rsidTr="00E724B2">
        <w:trPr>
          <w:trHeight w:val="27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F01D" w14:textId="3B9F1C46" w:rsidR="00653FE8" w:rsidRPr="00DA7AED" w:rsidRDefault="00653FE8" w:rsidP="00653FE8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 xml:space="preserve"> Live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2EEF" w14:textId="31711535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2.</w:t>
            </w:r>
            <w:r>
              <w:rPr>
                <w:rFonts w:hint="eastAsia"/>
                <w:color w:val="000000"/>
              </w:rPr>
              <w:t>47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6C94" w14:textId="5AAB29F3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rFonts w:hint="eastAsia"/>
                <w:color w:val="000000"/>
              </w:rPr>
              <w:t>9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4255" w14:textId="73A293F1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3.09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852E" w14:textId="77777777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&lt;0.001*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086F" w14:textId="29876091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28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522D" w14:textId="44A86BE7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69</w:t>
            </w:r>
            <w:r>
              <w:rPr>
                <w:color w:val="000000"/>
              </w:rPr>
              <w:t>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8FF7" w14:textId="490B4A95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2.388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EE3D" w14:textId="53765535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425</w:t>
            </w:r>
          </w:p>
        </w:tc>
      </w:tr>
      <w:tr w:rsidR="00653FE8" w:rsidRPr="00DA7AED" w14:paraId="167C690D" w14:textId="77777777" w:rsidTr="00E724B2">
        <w:trPr>
          <w:trHeight w:val="28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C628" w14:textId="167EEF72" w:rsidR="00653FE8" w:rsidRPr="00DA7AED" w:rsidRDefault="00653FE8" w:rsidP="00653FE8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 xml:space="preserve"> Peritoneum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4B1C" w14:textId="44A38E00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1.</w:t>
            </w:r>
            <w:r>
              <w:rPr>
                <w:rFonts w:hint="eastAsia"/>
                <w:color w:val="000000"/>
              </w:rPr>
              <w:t>56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62FE" w14:textId="6BA96C49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1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5A61" w14:textId="0B36CD6C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14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063E" w14:textId="71B4911C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006*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4B8B" w14:textId="5CDE3A84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85</w:t>
            </w:r>
            <w:r>
              <w:rPr>
                <w:color w:val="000000"/>
              </w:rPr>
              <w:t>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F73A" w14:textId="0C406453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4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3CD9" w14:textId="38A1BD1C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755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FCF6" w14:textId="18670ED1" w:rsidR="00653FE8" w:rsidRPr="00DA7AED" w:rsidRDefault="00653FE8" w:rsidP="00653FE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66</w:t>
            </w:r>
            <w:r>
              <w:rPr>
                <w:color w:val="000000"/>
              </w:rPr>
              <w:t>9</w:t>
            </w:r>
          </w:p>
        </w:tc>
      </w:tr>
      <w:tr w:rsidR="00653FE8" w:rsidRPr="00DA7AED" w14:paraId="313E5169" w14:textId="77777777" w:rsidTr="00E724B2">
        <w:trPr>
          <w:trHeight w:val="28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B214D" w14:textId="796B29B5" w:rsidR="00653FE8" w:rsidRDefault="00653FE8" w:rsidP="00653FE8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 xml:space="preserve"> Adrenal glan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950C6" w14:textId="372FC4B3" w:rsidR="00653FE8" w:rsidRPr="00DA7AED" w:rsidRDefault="00653FE8" w:rsidP="00653FE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7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CB8E8" w14:textId="3E99E5AA" w:rsidR="00653FE8" w:rsidRPr="00DA7AED" w:rsidRDefault="00653FE8" w:rsidP="00653FE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.8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E9B95" w14:textId="310C6E0B" w:rsidR="00653FE8" w:rsidRPr="00DA7AED" w:rsidRDefault="00653FE8" w:rsidP="00653FE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57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39458" w14:textId="44E67A2E" w:rsidR="00653FE8" w:rsidRPr="00DA7AED" w:rsidRDefault="00653FE8" w:rsidP="00653FE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19*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DF6B" w14:textId="51DF1ADD" w:rsidR="00653FE8" w:rsidRPr="00DA7AED" w:rsidRDefault="00653FE8" w:rsidP="00653FE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3</w:t>
            </w: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D17B" w14:textId="46113217" w:rsidR="00653FE8" w:rsidRPr="00DA7AED" w:rsidRDefault="00653FE8" w:rsidP="00653FE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8</w:t>
            </w:r>
            <w:r>
              <w:rPr>
                <w:color w:val="000000"/>
              </w:rPr>
              <w:t>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2BB6" w14:textId="5C774131" w:rsidR="00653FE8" w:rsidRPr="00DA7AED" w:rsidRDefault="00653FE8" w:rsidP="00653FE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97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984B" w14:textId="17235B70" w:rsidR="00653FE8" w:rsidRPr="00DA7AED" w:rsidRDefault="00653FE8" w:rsidP="00653FE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39</w:t>
            </w:r>
          </w:p>
        </w:tc>
      </w:tr>
      <w:tr w:rsidR="0070042F" w:rsidRPr="00DA7AED" w14:paraId="16207A50" w14:textId="77777777" w:rsidTr="005245D4">
        <w:trPr>
          <w:trHeight w:val="28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B640D" w14:textId="1F2BFA9E" w:rsidR="0070042F" w:rsidRDefault="0070042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 xml:space="preserve"> Skin/soft tissu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A1C5D" w14:textId="58EA1CE9" w:rsidR="0070042F" w:rsidRPr="00DA7AED" w:rsidRDefault="00845B7E" w:rsidP="00E4748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9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F0D3A" w14:textId="28640D8F" w:rsidR="0070042F" w:rsidRPr="00DA7AED" w:rsidRDefault="00845B7E" w:rsidP="00E4748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B440F" w14:textId="2168E48B" w:rsidR="0070042F" w:rsidRPr="00DA7AED" w:rsidRDefault="00845B7E" w:rsidP="00E4748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48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ED30E" w14:textId="501467CF" w:rsidR="0070042F" w:rsidRPr="00DA7AED" w:rsidRDefault="00845B7E" w:rsidP="00E4748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54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3B798" w14:textId="77777777" w:rsidR="0070042F" w:rsidRPr="00DA7AED" w:rsidRDefault="0070042F" w:rsidP="00E47483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7378F" w14:textId="77777777" w:rsidR="0070042F" w:rsidRPr="00DA7AED" w:rsidRDefault="0070042F" w:rsidP="00E47483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B2DA8" w14:textId="77777777" w:rsidR="0070042F" w:rsidRPr="00DA7AED" w:rsidRDefault="0070042F" w:rsidP="00E47483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37587" w14:textId="77777777" w:rsidR="0070042F" w:rsidRPr="00DA7AED" w:rsidRDefault="0070042F" w:rsidP="00E47483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B87F0E" w:rsidRPr="00DA7AED" w14:paraId="2650052F" w14:textId="77777777" w:rsidTr="003819BA">
        <w:trPr>
          <w:trHeight w:val="28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2266F" w14:textId="753A4E98" w:rsidR="00B87F0E" w:rsidRDefault="00B87F0E" w:rsidP="00B87F0E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 xml:space="preserve"> Bra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947D8" w14:textId="39DF5CB2" w:rsidR="00B87F0E" w:rsidRPr="00DA7AED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66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5E2F0" w14:textId="48F3F31A" w:rsidR="00B87F0E" w:rsidRPr="00DA7AED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FF73E" w14:textId="51C20F80" w:rsidR="00B87F0E" w:rsidRPr="00DA7AED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46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CC822" w14:textId="1CD98049" w:rsidR="00B87F0E" w:rsidRPr="00DA7AED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0.001*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AC8C" w14:textId="3CD9F203" w:rsidR="00B87F0E" w:rsidRPr="00DA7AED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7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5BCA" w14:textId="242A64BD" w:rsidR="00B87F0E" w:rsidRPr="00DA7AED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7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218E" w14:textId="618E8D9F" w:rsidR="00B87F0E" w:rsidRPr="00DA7AED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829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483D" w14:textId="53171E74" w:rsidR="00B87F0E" w:rsidRPr="00DA7AED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4</w:t>
            </w:r>
            <w:r>
              <w:rPr>
                <w:color w:val="000000"/>
              </w:rPr>
              <w:t>6</w:t>
            </w:r>
          </w:p>
        </w:tc>
      </w:tr>
      <w:tr w:rsidR="00B87F0E" w:rsidRPr="00DA7AED" w14:paraId="2C8007FD" w14:textId="77777777" w:rsidTr="004237AA">
        <w:trPr>
          <w:trHeight w:val="28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EE86A" w14:textId="4F26F906" w:rsidR="00B87F0E" w:rsidRDefault="00B87F0E" w:rsidP="00B87F0E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No. of metastatic organ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FA15" w14:textId="11B43443" w:rsidR="00B87F0E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0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4CDB9" w14:textId="4945A856" w:rsidR="00B87F0E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00BC" w14:textId="1057B559" w:rsidR="00B87F0E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8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9ED8F" w14:textId="1186F56B" w:rsidR="00B87F0E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0.001*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68CD" w14:textId="25C6ED25" w:rsidR="00B87F0E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8937" w14:textId="2C1EBFAD" w:rsidR="00B87F0E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4</w:t>
            </w:r>
            <w:r>
              <w:rPr>
                <w:color w:val="000000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EFDA" w14:textId="04E4C238" w:rsidR="00B87F0E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725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551D" w14:textId="56FB9DBB" w:rsidR="00B87F0E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66</w:t>
            </w:r>
          </w:p>
        </w:tc>
      </w:tr>
      <w:tr w:rsidR="00B87F0E" w:rsidRPr="00DA7AED" w14:paraId="5E332171" w14:textId="77777777" w:rsidTr="00B966D0">
        <w:trPr>
          <w:trHeight w:val="285"/>
        </w:trPr>
        <w:tc>
          <w:tcPr>
            <w:tcW w:w="1209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56CDA538" w14:textId="62498ECE" w:rsidR="00B87F0E" w:rsidRDefault="00B87F0E" w:rsidP="00B87F0E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ECOG PS</w:t>
            </w:r>
            <w:r>
              <w:rPr>
                <w:rFonts w:eastAsia="ＭＳ Ｐゴシック" w:cstheme="minorHAnsi" w:hint="eastAsia"/>
                <w:color w:val="000000"/>
              </w:rPr>
              <w:t xml:space="preserve"> </w:t>
            </w:r>
            <w:r w:rsidRPr="00DA7AED">
              <w:rPr>
                <w:rFonts w:eastAsia="ＭＳ Ｐゴシック" w:cstheme="minorHAnsi"/>
                <w:color w:val="000000"/>
              </w:rPr>
              <w:t>≥ 2</w:t>
            </w:r>
          </w:p>
        </w:tc>
        <w:tc>
          <w:tcPr>
            <w:tcW w:w="427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2A483AE0" w14:textId="5F1B41BD" w:rsidR="00B87F0E" w:rsidRPr="00DA7AED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650</w:t>
            </w:r>
          </w:p>
        </w:tc>
        <w:tc>
          <w:tcPr>
            <w:tcW w:w="440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30075B93" w14:textId="33B5EBF8" w:rsidR="00B87F0E" w:rsidRPr="00DA7AED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939</w:t>
            </w:r>
          </w:p>
        </w:tc>
        <w:tc>
          <w:tcPr>
            <w:tcW w:w="432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2550D2B9" w14:textId="652A49AE" w:rsidR="00B87F0E" w:rsidRPr="00DA7AED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534</w:t>
            </w:r>
          </w:p>
        </w:tc>
        <w:tc>
          <w:tcPr>
            <w:tcW w:w="505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28B0BF27" w14:textId="22598815" w:rsidR="00B87F0E" w:rsidRPr="00DA7AED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0.001*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1FA1FAA2" w14:textId="5B7D644A" w:rsidR="00B87F0E" w:rsidRPr="00DA7AED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02</w:t>
            </w:r>
          </w:p>
        </w:tc>
        <w:tc>
          <w:tcPr>
            <w:tcW w:w="436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2418ECEC" w14:textId="0803D961" w:rsidR="00B87F0E" w:rsidRPr="00DA7AED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07</w:t>
            </w:r>
          </w:p>
        </w:tc>
        <w:tc>
          <w:tcPr>
            <w:tcW w:w="434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6B45EBEE" w14:textId="06259B70" w:rsidR="00B87F0E" w:rsidRPr="00DA7AED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84</w:t>
            </w:r>
            <w:r>
              <w:rPr>
                <w:color w:val="000000"/>
              </w:rPr>
              <w:t>0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7478ED43" w14:textId="31D9B999" w:rsidR="00B87F0E" w:rsidRPr="00DA7AED" w:rsidRDefault="00B87F0E" w:rsidP="00B87F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&lt;0.001*</w:t>
            </w:r>
          </w:p>
        </w:tc>
      </w:tr>
    </w:tbl>
    <w:p w14:paraId="63503B7C" w14:textId="13D3D8D2" w:rsidR="0056022E" w:rsidRPr="009C7DBC" w:rsidRDefault="005C2EC3" w:rsidP="009C7DBC">
      <w:pPr>
        <w:spacing w:line="240" w:lineRule="auto"/>
        <w:rPr>
          <w:rFonts w:eastAsia="ＭＳ Ｐゴシック" w:cstheme="minorHAnsi"/>
          <w:color w:val="000000"/>
        </w:rPr>
      </w:pPr>
      <w:r w:rsidRPr="00DA7AED">
        <w:rPr>
          <w:rFonts w:eastAsia="ＭＳ Ｐゴシック" w:cstheme="minorHAnsi"/>
          <w:color w:val="000000"/>
        </w:rPr>
        <w:t xml:space="preserve">Abbreviations: CI, confidence interval; ECOG, Eastern Cooperative Oncology Group; NLR, </w:t>
      </w:r>
      <w:r w:rsidR="00313A16" w:rsidRPr="00DA7AED">
        <w:rPr>
          <w:rFonts w:eastAsia="ＭＳ Ｐゴシック" w:cstheme="minorHAnsi"/>
          <w:color w:val="000000"/>
        </w:rPr>
        <w:t>n</w:t>
      </w:r>
      <w:r w:rsidRPr="00DA7AED">
        <w:rPr>
          <w:rFonts w:eastAsia="ＭＳ Ｐゴシック" w:cstheme="minorHAnsi"/>
          <w:color w:val="000000"/>
        </w:rPr>
        <w:t>eutrophil-lymphocyte ratio; OR, odds ratio; PS, performance status; UC, urothelial cancer. *P &lt; 0.05.</w:t>
      </w:r>
      <w:bookmarkStart w:id="0" w:name="_GoBack"/>
      <w:bookmarkEnd w:id="0"/>
    </w:p>
    <w:sectPr w:rsidR="0056022E" w:rsidRPr="009C7DBC" w:rsidSect="001E5E62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A8C29E" w14:textId="77777777" w:rsidR="0074595C" w:rsidRDefault="0074595C" w:rsidP="00AB272E">
      <w:r>
        <w:separator/>
      </w:r>
    </w:p>
  </w:endnote>
  <w:endnote w:type="continuationSeparator" w:id="0">
    <w:p w14:paraId="46975F5C" w14:textId="77777777" w:rsidR="0074595C" w:rsidRDefault="0074595C" w:rsidP="00AB2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1412147"/>
      <w:docPartObj>
        <w:docPartGallery w:val="Page Numbers (Bottom of Page)"/>
        <w:docPartUnique/>
      </w:docPartObj>
    </w:sdtPr>
    <w:sdtEndPr/>
    <w:sdtContent>
      <w:p w14:paraId="1E6F16AF" w14:textId="77777777" w:rsidR="006D542A" w:rsidRDefault="006D542A">
        <w:pPr>
          <w:pStyle w:val="ad"/>
          <w:jc w:val="center"/>
        </w:pPr>
      </w:p>
      <w:p w14:paraId="26C5F2B2" w14:textId="77777777" w:rsidR="006D542A" w:rsidRDefault="006D542A" w:rsidP="005E0979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7DBC" w:rsidRPr="009C7DBC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BF5045" w14:textId="77777777" w:rsidR="0074595C" w:rsidRDefault="0074595C" w:rsidP="00AB272E">
      <w:r>
        <w:separator/>
      </w:r>
    </w:p>
  </w:footnote>
  <w:footnote w:type="continuationSeparator" w:id="0">
    <w:p w14:paraId="12CD95C1" w14:textId="77777777" w:rsidR="0074595C" w:rsidRDefault="0074595C" w:rsidP="00AB27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EF0D10"/>
    <w:multiLevelType w:val="hybridMultilevel"/>
    <w:tmpl w:val="CDB64DBC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9A86759"/>
    <w:multiLevelType w:val="hybridMultilevel"/>
    <w:tmpl w:val="9CD87442"/>
    <w:lvl w:ilvl="0" w:tplc="2BB28F3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62C73C1"/>
    <w:multiLevelType w:val="hybridMultilevel"/>
    <w:tmpl w:val="EE548B1C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E464420"/>
    <w:multiLevelType w:val="hybridMultilevel"/>
    <w:tmpl w:val="9558DB5E"/>
    <w:lvl w:ilvl="0" w:tplc="6ED2FA04">
      <w:start w:val="1"/>
      <w:numFmt w:val="lowerRoman"/>
      <w:lvlText w:val="%1."/>
      <w:lvlJc w:val="left"/>
      <w:pPr>
        <w:ind w:left="720" w:hanging="72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C610A"/>
    <w:rsid w:val="00006926"/>
    <w:rsid w:val="00006DE4"/>
    <w:rsid w:val="00022776"/>
    <w:rsid w:val="00022C84"/>
    <w:rsid w:val="00026622"/>
    <w:rsid w:val="00026A59"/>
    <w:rsid w:val="0002780F"/>
    <w:rsid w:val="00030051"/>
    <w:rsid w:val="000353F6"/>
    <w:rsid w:val="000400AA"/>
    <w:rsid w:val="000616F3"/>
    <w:rsid w:val="00063919"/>
    <w:rsid w:val="00063F64"/>
    <w:rsid w:val="000706A3"/>
    <w:rsid w:val="00070A9A"/>
    <w:rsid w:val="00071256"/>
    <w:rsid w:val="00071FCA"/>
    <w:rsid w:val="00077A19"/>
    <w:rsid w:val="00083CB5"/>
    <w:rsid w:val="00084E15"/>
    <w:rsid w:val="00085791"/>
    <w:rsid w:val="000866DE"/>
    <w:rsid w:val="00090C18"/>
    <w:rsid w:val="00093F6C"/>
    <w:rsid w:val="00094CEC"/>
    <w:rsid w:val="000956C3"/>
    <w:rsid w:val="00097532"/>
    <w:rsid w:val="000A1305"/>
    <w:rsid w:val="000A7137"/>
    <w:rsid w:val="000A7B49"/>
    <w:rsid w:val="000B559E"/>
    <w:rsid w:val="000B5FC6"/>
    <w:rsid w:val="000B6018"/>
    <w:rsid w:val="000C0C9F"/>
    <w:rsid w:val="000C2033"/>
    <w:rsid w:val="000C239C"/>
    <w:rsid w:val="000C4A6B"/>
    <w:rsid w:val="000C4B7D"/>
    <w:rsid w:val="000C6FF9"/>
    <w:rsid w:val="000D12ED"/>
    <w:rsid w:val="000E05B5"/>
    <w:rsid w:val="000E1310"/>
    <w:rsid w:val="000E3ABB"/>
    <w:rsid w:val="000E3FB0"/>
    <w:rsid w:val="000E4A38"/>
    <w:rsid w:val="000E6552"/>
    <w:rsid w:val="000F083B"/>
    <w:rsid w:val="000F09B8"/>
    <w:rsid w:val="000F0E58"/>
    <w:rsid w:val="000F1E59"/>
    <w:rsid w:val="00102D5D"/>
    <w:rsid w:val="00104F0E"/>
    <w:rsid w:val="00111FB7"/>
    <w:rsid w:val="00113DDA"/>
    <w:rsid w:val="00114F3A"/>
    <w:rsid w:val="0012130B"/>
    <w:rsid w:val="00121D36"/>
    <w:rsid w:val="00133E59"/>
    <w:rsid w:val="00136290"/>
    <w:rsid w:val="001368EE"/>
    <w:rsid w:val="001406D3"/>
    <w:rsid w:val="00141148"/>
    <w:rsid w:val="0014386E"/>
    <w:rsid w:val="00143881"/>
    <w:rsid w:val="00144FB9"/>
    <w:rsid w:val="00151BE4"/>
    <w:rsid w:val="001541FF"/>
    <w:rsid w:val="00154324"/>
    <w:rsid w:val="001547E6"/>
    <w:rsid w:val="00165AA8"/>
    <w:rsid w:val="00165C1F"/>
    <w:rsid w:val="00167D8C"/>
    <w:rsid w:val="00170DD0"/>
    <w:rsid w:val="00173801"/>
    <w:rsid w:val="00173A47"/>
    <w:rsid w:val="00175594"/>
    <w:rsid w:val="00184602"/>
    <w:rsid w:val="00185FEF"/>
    <w:rsid w:val="001864E3"/>
    <w:rsid w:val="00192567"/>
    <w:rsid w:val="00196FEB"/>
    <w:rsid w:val="001A1C16"/>
    <w:rsid w:val="001A260C"/>
    <w:rsid w:val="001A49F0"/>
    <w:rsid w:val="001A639D"/>
    <w:rsid w:val="001B1547"/>
    <w:rsid w:val="001B1DAB"/>
    <w:rsid w:val="001B1F81"/>
    <w:rsid w:val="001B7CB2"/>
    <w:rsid w:val="001C09B8"/>
    <w:rsid w:val="001C21D3"/>
    <w:rsid w:val="001C2258"/>
    <w:rsid w:val="001C33F0"/>
    <w:rsid w:val="001C5C11"/>
    <w:rsid w:val="001D25CF"/>
    <w:rsid w:val="001D26CB"/>
    <w:rsid w:val="001D4153"/>
    <w:rsid w:val="001D7003"/>
    <w:rsid w:val="001E05D0"/>
    <w:rsid w:val="001E12EE"/>
    <w:rsid w:val="001E14FB"/>
    <w:rsid w:val="001E2F81"/>
    <w:rsid w:val="001E4213"/>
    <w:rsid w:val="001E4E2E"/>
    <w:rsid w:val="001E50C8"/>
    <w:rsid w:val="001E5E62"/>
    <w:rsid w:val="001E651C"/>
    <w:rsid w:val="001F16FD"/>
    <w:rsid w:val="001F1D97"/>
    <w:rsid w:val="001F6098"/>
    <w:rsid w:val="001F7195"/>
    <w:rsid w:val="00204134"/>
    <w:rsid w:val="00207609"/>
    <w:rsid w:val="00207B69"/>
    <w:rsid w:val="00212367"/>
    <w:rsid w:val="002229AF"/>
    <w:rsid w:val="00223F45"/>
    <w:rsid w:val="0022693A"/>
    <w:rsid w:val="00227491"/>
    <w:rsid w:val="0023074F"/>
    <w:rsid w:val="00233C50"/>
    <w:rsid w:val="00233D9B"/>
    <w:rsid w:val="00235F6A"/>
    <w:rsid w:val="00242FC4"/>
    <w:rsid w:val="00246BAC"/>
    <w:rsid w:val="00246EB8"/>
    <w:rsid w:val="00247501"/>
    <w:rsid w:val="002508BC"/>
    <w:rsid w:val="0025170A"/>
    <w:rsid w:val="00254232"/>
    <w:rsid w:val="00255085"/>
    <w:rsid w:val="00256E9A"/>
    <w:rsid w:val="002617F8"/>
    <w:rsid w:val="00261FEE"/>
    <w:rsid w:val="002671BF"/>
    <w:rsid w:val="00267720"/>
    <w:rsid w:val="00270FE6"/>
    <w:rsid w:val="00272668"/>
    <w:rsid w:val="00274171"/>
    <w:rsid w:val="00277376"/>
    <w:rsid w:val="002775FE"/>
    <w:rsid w:val="0028171F"/>
    <w:rsid w:val="00284161"/>
    <w:rsid w:val="0028674F"/>
    <w:rsid w:val="00297CAF"/>
    <w:rsid w:val="002A0027"/>
    <w:rsid w:val="002A165E"/>
    <w:rsid w:val="002A3C23"/>
    <w:rsid w:val="002B26F6"/>
    <w:rsid w:val="002B3183"/>
    <w:rsid w:val="002B6416"/>
    <w:rsid w:val="002C067C"/>
    <w:rsid w:val="002C19F6"/>
    <w:rsid w:val="002C22C8"/>
    <w:rsid w:val="002C3EF6"/>
    <w:rsid w:val="002C6B9D"/>
    <w:rsid w:val="002C777B"/>
    <w:rsid w:val="002C7B14"/>
    <w:rsid w:val="002D0BC5"/>
    <w:rsid w:val="002D34B4"/>
    <w:rsid w:val="002D48DB"/>
    <w:rsid w:val="002D660D"/>
    <w:rsid w:val="002D66BC"/>
    <w:rsid w:val="002D76AC"/>
    <w:rsid w:val="002D7EEE"/>
    <w:rsid w:val="002E0BD7"/>
    <w:rsid w:val="002E0E58"/>
    <w:rsid w:val="002E1337"/>
    <w:rsid w:val="002E1408"/>
    <w:rsid w:val="002E438F"/>
    <w:rsid w:val="002F1472"/>
    <w:rsid w:val="002F14E6"/>
    <w:rsid w:val="002F2686"/>
    <w:rsid w:val="002F4BC9"/>
    <w:rsid w:val="002F6509"/>
    <w:rsid w:val="003046C8"/>
    <w:rsid w:val="00313A16"/>
    <w:rsid w:val="00315D95"/>
    <w:rsid w:val="00324E04"/>
    <w:rsid w:val="0033070B"/>
    <w:rsid w:val="00330E95"/>
    <w:rsid w:val="00331100"/>
    <w:rsid w:val="00346070"/>
    <w:rsid w:val="00347E70"/>
    <w:rsid w:val="00347EFE"/>
    <w:rsid w:val="003519F2"/>
    <w:rsid w:val="0035250B"/>
    <w:rsid w:val="003545A8"/>
    <w:rsid w:val="00354DBE"/>
    <w:rsid w:val="00355B2D"/>
    <w:rsid w:val="00356719"/>
    <w:rsid w:val="00360820"/>
    <w:rsid w:val="00360B54"/>
    <w:rsid w:val="003643F7"/>
    <w:rsid w:val="00364A6F"/>
    <w:rsid w:val="00367AE3"/>
    <w:rsid w:val="00367CD9"/>
    <w:rsid w:val="0037133A"/>
    <w:rsid w:val="00372606"/>
    <w:rsid w:val="00375E89"/>
    <w:rsid w:val="003765E4"/>
    <w:rsid w:val="0038160D"/>
    <w:rsid w:val="00384C3B"/>
    <w:rsid w:val="0038728F"/>
    <w:rsid w:val="00387959"/>
    <w:rsid w:val="00390F16"/>
    <w:rsid w:val="00394C81"/>
    <w:rsid w:val="003A544E"/>
    <w:rsid w:val="003A73F0"/>
    <w:rsid w:val="003A7495"/>
    <w:rsid w:val="003B3052"/>
    <w:rsid w:val="003B5D22"/>
    <w:rsid w:val="003B7931"/>
    <w:rsid w:val="003C0370"/>
    <w:rsid w:val="003C1447"/>
    <w:rsid w:val="003C19E3"/>
    <w:rsid w:val="003C34CD"/>
    <w:rsid w:val="003C360C"/>
    <w:rsid w:val="003C636B"/>
    <w:rsid w:val="003D358B"/>
    <w:rsid w:val="003D39E7"/>
    <w:rsid w:val="003D3A86"/>
    <w:rsid w:val="003D3F50"/>
    <w:rsid w:val="003D510D"/>
    <w:rsid w:val="003D5D95"/>
    <w:rsid w:val="003D6CDB"/>
    <w:rsid w:val="003D6E71"/>
    <w:rsid w:val="003D738D"/>
    <w:rsid w:val="003E0AD0"/>
    <w:rsid w:val="003E1725"/>
    <w:rsid w:val="003E45D4"/>
    <w:rsid w:val="003F1BF7"/>
    <w:rsid w:val="003F2F94"/>
    <w:rsid w:val="003F6A5C"/>
    <w:rsid w:val="00400233"/>
    <w:rsid w:val="004017A7"/>
    <w:rsid w:val="004018F8"/>
    <w:rsid w:val="00401CB3"/>
    <w:rsid w:val="00405D4F"/>
    <w:rsid w:val="00406D05"/>
    <w:rsid w:val="00407525"/>
    <w:rsid w:val="00407F4B"/>
    <w:rsid w:val="00412AC7"/>
    <w:rsid w:val="00416BBD"/>
    <w:rsid w:val="00420C47"/>
    <w:rsid w:val="004217E3"/>
    <w:rsid w:val="0042196C"/>
    <w:rsid w:val="00426336"/>
    <w:rsid w:val="0043244F"/>
    <w:rsid w:val="00432CE0"/>
    <w:rsid w:val="00432D7C"/>
    <w:rsid w:val="00433C8F"/>
    <w:rsid w:val="00436B8F"/>
    <w:rsid w:val="00440E5C"/>
    <w:rsid w:val="00451BC5"/>
    <w:rsid w:val="00453BAC"/>
    <w:rsid w:val="00454A90"/>
    <w:rsid w:val="00454F37"/>
    <w:rsid w:val="004645B3"/>
    <w:rsid w:val="004725A9"/>
    <w:rsid w:val="00472DD2"/>
    <w:rsid w:val="0047309E"/>
    <w:rsid w:val="0047325B"/>
    <w:rsid w:val="00476033"/>
    <w:rsid w:val="0047767E"/>
    <w:rsid w:val="00480BDB"/>
    <w:rsid w:val="00481C06"/>
    <w:rsid w:val="00482497"/>
    <w:rsid w:val="00490776"/>
    <w:rsid w:val="00491B62"/>
    <w:rsid w:val="00493F9D"/>
    <w:rsid w:val="00495390"/>
    <w:rsid w:val="00497F03"/>
    <w:rsid w:val="004A198D"/>
    <w:rsid w:val="004A4811"/>
    <w:rsid w:val="004A77FE"/>
    <w:rsid w:val="004A7D63"/>
    <w:rsid w:val="004B103A"/>
    <w:rsid w:val="004B13D5"/>
    <w:rsid w:val="004B3A67"/>
    <w:rsid w:val="004C1AC3"/>
    <w:rsid w:val="004C3DBF"/>
    <w:rsid w:val="004D0BD1"/>
    <w:rsid w:val="004D0DE3"/>
    <w:rsid w:val="004D1D56"/>
    <w:rsid w:val="004D65BA"/>
    <w:rsid w:val="004E03C8"/>
    <w:rsid w:val="004E0EE9"/>
    <w:rsid w:val="004F0899"/>
    <w:rsid w:val="004F0A4D"/>
    <w:rsid w:val="004F22F9"/>
    <w:rsid w:val="004F38C4"/>
    <w:rsid w:val="005010BB"/>
    <w:rsid w:val="00506792"/>
    <w:rsid w:val="00506793"/>
    <w:rsid w:val="00507F60"/>
    <w:rsid w:val="005112E0"/>
    <w:rsid w:val="00512D06"/>
    <w:rsid w:val="00514694"/>
    <w:rsid w:val="00516E57"/>
    <w:rsid w:val="00523104"/>
    <w:rsid w:val="005245D4"/>
    <w:rsid w:val="00524D33"/>
    <w:rsid w:val="00530520"/>
    <w:rsid w:val="005318E3"/>
    <w:rsid w:val="00531D7D"/>
    <w:rsid w:val="005333A7"/>
    <w:rsid w:val="0053495D"/>
    <w:rsid w:val="005442AB"/>
    <w:rsid w:val="0056022E"/>
    <w:rsid w:val="005610D7"/>
    <w:rsid w:val="00562CD0"/>
    <w:rsid w:val="00571F9B"/>
    <w:rsid w:val="005727D9"/>
    <w:rsid w:val="005745B8"/>
    <w:rsid w:val="00582B56"/>
    <w:rsid w:val="00583808"/>
    <w:rsid w:val="00583EED"/>
    <w:rsid w:val="005844D1"/>
    <w:rsid w:val="00593C4E"/>
    <w:rsid w:val="00594E00"/>
    <w:rsid w:val="005B3155"/>
    <w:rsid w:val="005B47E8"/>
    <w:rsid w:val="005B69E9"/>
    <w:rsid w:val="005B7EEC"/>
    <w:rsid w:val="005C158C"/>
    <w:rsid w:val="005C2EC3"/>
    <w:rsid w:val="005C2F4C"/>
    <w:rsid w:val="005C4449"/>
    <w:rsid w:val="005C4C80"/>
    <w:rsid w:val="005C67D6"/>
    <w:rsid w:val="005C69D0"/>
    <w:rsid w:val="005C717F"/>
    <w:rsid w:val="005D481E"/>
    <w:rsid w:val="005E001A"/>
    <w:rsid w:val="005E0979"/>
    <w:rsid w:val="005E0AD2"/>
    <w:rsid w:val="005E4D96"/>
    <w:rsid w:val="005E6561"/>
    <w:rsid w:val="005F44BA"/>
    <w:rsid w:val="005F4A22"/>
    <w:rsid w:val="005F6B29"/>
    <w:rsid w:val="00602694"/>
    <w:rsid w:val="00605ABE"/>
    <w:rsid w:val="00607578"/>
    <w:rsid w:val="00615F64"/>
    <w:rsid w:val="006211C4"/>
    <w:rsid w:val="00622D1B"/>
    <w:rsid w:val="00623710"/>
    <w:rsid w:val="00626805"/>
    <w:rsid w:val="006314E3"/>
    <w:rsid w:val="00632342"/>
    <w:rsid w:val="0063428E"/>
    <w:rsid w:val="00634B42"/>
    <w:rsid w:val="00634BAC"/>
    <w:rsid w:val="006354DF"/>
    <w:rsid w:val="00641543"/>
    <w:rsid w:val="00643520"/>
    <w:rsid w:val="00643E2E"/>
    <w:rsid w:val="0064519C"/>
    <w:rsid w:val="00646F50"/>
    <w:rsid w:val="006515C1"/>
    <w:rsid w:val="00651B75"/>
    <w:rsid w:val="00653B89"/>
    <w:rsid w:val="00653FE8"/>
    <w:rsid w:val="006557E4"/>
    <w:rsid w:val="00657A79"/>
    <w:rsid w:val="00663259"/>
    <w:rsid w:val="00663F8D"/>
    <w:rsid w:val="00666017"/>
    <w:rsid w:val="006708BC"/>
    <w:rsid w:val="00671B15"/>
    <w:rsid w:val="00674102"/>
    <w:rsid w:val="00676873"/>
    <w:rsid w:val="00677A15"/>
    <w:rsid w:val="00681991"/>
    <w:rsid w:val="00685693"/>
    <w:rsid w:val="0068686A"/>
    <w:rsid w:val="0069443F"/>
    <w:rsid w:val="006A1B68"/>
    <w:rsid w:val="006A267B"/>
    <w:rsid w:val="006A2CAB"/>
    <w:rsid w:val="006A6BC1"/>
    <w:rsid w:val="006B66BA"/>
    <w:rsid w:val="006C0198"/>
    <w:rsid w:val="006C0DC8"/>
    <w:rsid w:val="006C2CD8"/>
    <w:rsid w:val="006C3DCE"/>
    <w:rsid w:val="006C41C7"/>
    <w:rsid w:val="006C4542"/>
    <w:rsid w:val="006C7358"/>
    <w:rsid w:val="006C7AF1"/>
    <w:rsid w:val="006D542A"/>
    <w:rsid w:val="006D66B5"/>
    <w:rsid w:val="006D67AC"/>
    <w:rsid w:val="006E1C08"/>
    <w:rsid w:val="006E247D"/>
    <w:rsid w:val="006E3B41"/>
    <w:rsid w:val="006F041F"/>
    <w:rsid w:val="006F2FE8"/>
    <w:rsid w:val="0070042F"/>
    <w:rsid w:val="00701305"/>
    <w:rsid w:val="007048DB"/>
    <w:rsid w:val="007066FF"/>
    <w:rsid w:val="00706735"/>
    <w:rsid w:val="007124F3"/>
    <w:rsid w:val="00714EBA"/>
    <w:rsid w:val="00715783"/>
    <w:rsid w:val="00715F95"/>
    <w:rsid w:val="007315DE"/>
    <w:rsid w:val="00731A50"/>
    <w:rsid w:val="0073289E"/>
    <w:rsid w:val="00735FC2"/>
    <w:rsid w:val="00736290"/>
    <w:rsid w:val="00737C10"/>
    <w:rsid w:val="00740981"/>
    <w:rsid w:val="007444F3"/>
    <w:rsid w:val="0074595C"/>
    <w:rsid w:val="007462D5"/>
    <w:rsid w:val="007462DA"/>
    <w:rsid w:val="007501D7"/>
    <w:rsid w:val="00750F35"/>
    <w:rsid w:val="00751950"/>
    <w:rsid w:val="0075449F"/>
    <w:rsid w:val="0075583B"/>
    <w:rsid w:val="00755F90"/>
    <w:rsid w:val="00762194"/>
    <w:rsid w:val="00763035"/>
    <w:rsid w:val="007704DD"/>
    <w:rsid w:val="0077443D"/>
    <w:rsid w:val="007825DA"/>
    <w:rsid w:val="00786853"/>
    <w:rsid w:val="00793DEB"/>
    <w:rsid w:val="007A198C"/>
    <w:rsid w:val="007A38D4"/>
    <w:rsid w:val="007A74DC"/>
    <w:rsid w:val="007B1065"/>
    <w:rsid w:val="007B5313"/>
    <w:rsid w:val="007B5D17"/>
    <w:rsid w:val="007B791F"/>
    <w:rsid w:val="007C1BDC"/>
    <w:rsid w:val="007C5EC9"/>
    <w:rsid w:val="007D54A5"/>
    <w:rsid w:val="007E1848"/>
    <w:rsid w:val="007E2977"/>
    <w:rsid w:val="007E63B2"/>
    <w:rsid w:val="007E679D"/>
    <w:rsid w:val="007E69B8"/>
    <w:rsid w:val="007E7C12"/>
    <w:rsid w:val="007F7EF4"/>
    <w:rsid w:val="00801069"/>
    <w:rsid w:val="008064B8"/>
    <w:rsid w:val="00806614"/>
    <w:rsid w:val="00811DF5"/>
    <w:rsid w:val="0081523D"/>
    <w:rsid w:val="00816237"/>
    <w:rsid w:val="0081759A"/>
    <w:rsid w:val="008201A0"/>
    <w:rsid w:val="008218BF"/>
    <w:rsid w:val="00821C3D"/>
    <w:rsid w:val="008234A9"/>
    <w:rsid w:val="00823779"/>
    <w:rsid w:val="00831AFB"/>
    <w:rsid w:val="00835111"/>
    <w:rsid w:val="0083556C"/>
    <w:rsid w:val="00835ECC"/>
    <w:rsid w:val="00836C10"/>
    <w:rsid w:val="00836F4F"/>
    <w:rsid w:val="00837610"/>
    <w:rsid w:val="008376B9"/>
    <w:rsid w:val="008405FC"/>
    <w:rsid w:val="008420E2"/>
    <w:rsid w:val="00844F89"/>
    <w:rsid w:val="00845B7E"/>
    <w:rsid w:val="00846ABC"/>
    <w:rsid w:val="00847B14"/>
    <w:rsid w:val="00855539"/>
    <w:rsid w:val="008557BA"/>
    <w:rsid w:val="00857566"/>
    <w:rsid w:val="00865E52"/>
    <w:rsid w:val="00866678"/>
    <w:rsid w:val="008673BA"/>
    <w:rsid w:val="00867B80"/>
    <w:rsid w:val="00870366"/>
    <w:rsid w:val="008742F8"/>
    <w:rsid w:val="008763BA"/>
    <w:rsid w:val="00877492"/>
    <w:rsid w:val="00877A1B"/>
    <w:rsid w:val="00880850"/>
    <w:rsid w:val="00883EC0"/>
    <w:rsid w:val="00884018"/>
    <w:rsid w:val="00886407"/>
    <w:rsid w:val="00890324"/>
    <w:rsid w:val="00891006"/>
    <w:rsid w:val="00895104"/>
    <w:rsid w:val="008A608F"/>
    <w:rsid w:val="008C4253"/>
    <w:rsid w:val="008C5459"/>
    <w:rsid w:val="008C5E2B"/>
    <w:rsid w:val="008D159A"/>
    <w:rsid w:val="008D18DF"/>
    <w:rsid w:val="008D2032"/>
    <w:rsid w:val="008D37C6"/>
    <w:rsid w:val="008D73CD"/>
    <w:rsid w:val="008D7B7A"/>
    <w:rsid w:val="008E431E"/>
    <w:rsid w:val="008E4576"/>
    <w:rsid w:val="008E5061"/>
    <w:rsid w:val="008E78F5"/>
    <w:rsid w:val="008F0DDC"/>
    <w:rsid w:val="008F4C54"/>
    <w:rsid w:val="00900C07"/>
    <w:rsid w:val="0090306C"/>
    <w:rsid w:val="009048F7"/>
    <w:rsid w:val="0090678D"/>
    <w:rsid w:val="009145AF"/>
    <w:rsid w:val="00920158"/>
    <w:rsid w:val="00926381"/>
    <w:rsid w:val="00930D5E"/>
    <w:rsid w:val="00931144"/>
    <w:rsid w:val="00936B95"/>
    <w:rsid w:val="009428E6"/>
    <w:rsid w:val="00943C20"/>
    <w:rsid w:val="00947B1E"/>
    <w:rsid w:val="00951B89"/>
    <w:rsid w:val="00952609"/>
    <w:rsid w:val="00952882"/>
    <w:rsid w:val="009531F1"/>
    <w:rsid w:val="00954644"/>
    <w:rsid w:val="00955178"/>
    <w:rsid w:val="00956CBD"/>
    <w:rsid w:val="009604FE"/>
    <w:rsid w:val="0096626A"/>
    <w:rsid w:val="009765F4"/>
    <w:rsid w:val="00976749"/>
    <w:rsid w:val="009768CB"/>
    <w:rsid w:val="009769C4"/>
    <w:rsid w:val="00976AD3"/>
    <w:rsid w:val="00977193"/>
    <w:rsid w:val="00982EC2"/>
    <w:rsid w:val="00984D04"/>
    <w:rsid w:val="0098709B"/>
    <w:rsid w:val="00987745"/>
    <w:rsid w:val="0099163A"/>
    <w:rsid w:val="00991804"/>
    <w:rsid w:val="009941F8"/>
    <w:rsid w:val="00995341"/>
    <w:rsid w:val="00997370"/>
    <w:rsid w:val="009A06EB"/>
    <w:rsid w:val="009A1A07"/>
    <w:rsid w:val="009A2E12"/>
    <w:rsid w:val="009A60BE"/>
    <w:rsid w:val="009B08E3"/>
    <w:rsid w:val="009B16BB"/>
    <w:rsid w:val="009B1AE8"/>
    <w:rsid w:val="009B601C"/>
    <w:rsid w:val="009B64BF"/>
    <w:rsid w:val="009B6C12"/>
    <w:rsid w:val="009C5AE4"/>
    <w:rsid w:val="009C648D"/>
    <w:rsid w:val="009C734A"/>
    <w:rsid w:val="009C7906"/>
    <w:rsid w:val="009C7A3F"/>
    <w:rsid w:val="009C7DBC"/>
    <w:rsid w:val="009D131D"/>
    <w:rsid w:val="009D6207"/>
    <w:rsid w:val="009E0397"/>
    <w:rsid w:val="009E6439"/>
    <w:rsid w:val="009E6E19"/>
    <w:rsid w:val="009F13A4"/>
    <w:rsid w:val="009F34B6"/>
    <w:rsid w:val="00A024E9"/>
    <w:rsid w:val="00A03DCD"/>
    <w:rsid w:val="00A05B3C"/>
    <w:rsid w:val="00A13A9E"/>
    <w:rsid w:val="00A174F6"/>
    <w:rsid w:val="00A17721"/>
    <w:rsid w:val="00A214CC"/>
    <w:rsid w:val="00A32147"/>
    <w:rsid w:val="00A32A56"/>
    <w:rsid w:val="00A34096"/>
    <w:rsid w:val="00A34E73"/>
    <w:rsid w:val="00A3646F"/>
    <w:rsid w:val="00A45377"/>
    <w:rsid w:val="00A53DF3"/>
    <w:rsid w:val="00A53DFD"/>
    <w:rsid w:val="00A570BA"/>
    <w:rsid w:val="00A60E76"/>
    <w:rsid w:val="00A63845"/>
    <w:rsid w:val="00A648C9"/>
    <w:rsid w:val="00A65726"/>
    <w:rsid w:val="00A66FC0"/>
    <w:rsid w:val="00A67FDB"/>
    <w:rsid w:val="00A700F4"/>
    <w:rsid w:val="00A706CE"/>
    <w:rsid w:val="00A74A03"/>
    <w:rsid w:val="00A773C3"/>
    <w:rsid w:val="00A83A11"/>
    <w:rsid w:val="00A87C81"/>
    <w:rsid w:val="00A93854"/>
    <w:rsid w:val="00A93E3B"/>
    <w:rsid w:val="00A952DD"/>
    <w:rsid w:val="00AA5C5D"/>
    <w:rsid w:val="00AA6144"/>
    <w:rsid w:val="00AB14A7"/>
    <w:rsid w:val="00AB14B6"/>
    <w:rsid w:val="00AB272E"/>
    <w:rsid w:val="00AB46BA"/>
    <w:rsid w:val="00AB5F4B"/>
    <w:rsid w:val="00AC2897"/>
    <w:rsid w:val="00AC5B02"/>
    <w:rsid w:val="00AD02EA"/>
    <w:rsid w:val="00AD5947"/>
    <w:rsid w:val="00AD5BD7"/>
    <w:rsid w:val="00AE0647"/>
    <w:rsid w:val="00AE2FC3"/>
    <w:rsid w:val="00AE5BA5"/>
    <w:rsid w:val="00AF0439"/>
    <w:rsid w:val="00AF5144"/>
    <w:rsid w:val="00AF56A6"/>
    <w:rsid w:val="00AF5762"/>
    <w:rsid w:val="00B00863"/>
    <w:rsid w:val="00B051C4"/>
    <w:rsid w:val="00B06C96"/>
    <w:rsid w:val="00B06F3C"/>
    <w:rsid w:val="00B10188"/>
    <w:rsid w:val="00B103A6"/>
    <w:rsid w:val="00B11578"/>
    <w:rsid w:val="00B13B2B"/>
    <w:rsid w:val="00B14E0D"/>
    <w:rsid w:val="00B1714E"/>
    <w:rsid w:val="00B23632"/>
    <w:rsid w:val="00B23EFA"/>
    <w:rsid w:val="00B341AF"/>
    <w:rsid w:val="00B34358"/>
    <w:rsid w:val="00B40E2D"/>
    <w:rsid w:val="00B4556D"/>
    <w:rsid w:val="00B45D13"/>
    <w:rsid w:val="00B4611F"/>
    <w:rsid w:val="00B4711C"/>
    <w:rsid w:val="00B5198B"/>
    <w:rsid w:val="00B53FF8"/>
    <w:rsid w:val="00B544B5"/>
    <w:rsid w:val="00B55105"/>
    <w:rsid w:val="00B564A6"/>
    <w:rsid w:val="00B6175E"/>
    <w:rsid w:val="00B62EED"/>
    <w:rsid w:val="00B638FC"/>
    <w:rsid w:val="00B63B11"/>
    <w:rsid w:val="00B67E93"/>
    <w:rsid w:val="00B70110"/>
    <w:rsid w:val="00B70B1B"/>
    <w:rsid w:val="00B7138B"/>
    <w:rsid w:val="00B72F65"/>
    <w:rsid w:val="00B757BD"/>
    <w:rsid w:val="00B84660"/>
    <w:rsid w:val="00B86262"/>
    <w:rsid w:val="00B87F0E"/>
    <w:rsid w:val="00B90127"/>
    <w:rsid w:val="00B92ADC"/>
    <w:rsid w:val="00B930C3"/>
    <w:rsid w:val="00B95FD1"/>
    <w:rsid w:val="00BA060A"/>
    <w:rsid w:val="00BA18EE"/>
    <w:rsid w:val="00BA2021"/>
    <w:rsid w:val="00BA4837"/>
    <w:rsid w:val="00BC20B9"/>
    <w:rsid w:val="00BC26A3"/>
    <w:rsid w:val="00BC610A"/>
    <w:rsid w:val="00BC644B"/>
    <w:rsid w:val="00BD0592"/>
    <w:rsid w:val="00BD2D37"/>
    <w:rsid w:val="00BE0AFC"/>
    <w:rsid w:val="00BE1975"/>
    <w:rsid w:val="00BE2DA7"/>
    <w:rsid w:val="00BE4EFF"/>
    <w:rsid w:val="00BE781B"/>
    <w:rsid w:val="00BF5E37"/>
    <w:rsid w:val="00BF62A4"/>
    <w:rsid w:val="00BF6C9B"/>
    <w:rsid w:val="00BF6E9A"/>
    <w:rsid w:val="00C00F07"/>
    <w:rsid w:val="00C02E8E"/>
    <w:rsid w:val="00C03590"/>
    <w:rsid w:val="00C103D3"/>
    <w:rsid w:val="00C11173"/>
    <w:rsid w:val="00C11851"/>
    <w:rsid w:val="00C1395A"/>
    <w:rsid w:val="00C15FA7"/>
    <w:rsid w:val="00C16358"/>
    <w:rsid w:val="00C21A30"/>
    <w:rsid w:val="00C22025"/>
    <w:rsid w:val="00C25408"/>
    <w:rsid w:val="00C261AC"/>
    <w:rsid w:val="00C31CDD"/>
    <w:rsid w:val="00C3321F"/>
    <w:rsid w:val="00C33973"/>
    <w:rsid w:val="00C34660"/>
    <w:rsid w:val="00C40A51"/>
    <w:rsid w:val="00C44792"/>
    <w:rsid w:val="00C4657D"/>
    <w:rsid w:val="00C4706E"/>
    <w:rsid w:val="00C50F0C"/>
    <w:rsid w:val="00C53A1B"/>
    <w:rsid w:val="00C54E63"/>
    <w:rsid w:val="00C55337"/>
    <w:rsid w:val="00C57D6E"/>
    <w:rsid w:val="00C61A24"/>
    <w:rsid w:val="00C6344C"/>
    <w:rsid w:val="00C65636"/>
    <w:rsid w:val="00C65E80"/>
    <w:rsid w:val="00C66F1A"/>
    <w:rsid w:val="00C67551"/>
    <w:rsid w:val="00C71025"/>
    <w:rsid w:val="00C71E19"/>
    <w:rsid w:val="00C729E1"/>
    <w:rsid w:val="00C759DA"/>
    <w:rsid w:val="00C772B0"/>
    <w:rsid w:val="00C82A69"/>
    <w:rsid w:val="00C83180"/>
    <w:rsid w:val="00C84F71"/>
    <w:rsid w:val="00C868A1"/>
    <w:rsid w:val="00C869D9"/>
    <w:rsid w:val="00C91BDC"/>
    <w:rsid w:val="00C91C7A"/>
    <w:rsid w:val="00C92A41"/>
    <w:rsid w:val="00C92AC3"/>
    <w:rsid w:val="00C93AC5"/>
    <w:rsid w:val="00C96CA9"/>
    <w:rsid w:val="00C97B87"/>
    <w:rsid w:val="00CA0B0D"/>
    <w:rsid w:val="00CA235B"/>
    <w:rsid w:val="00CA41A8"/>
    <w:rsid w:val="00CA4716"/>
    <w:rsid w:val="00CA53A1"/>
    <w:rsid w:val="00CA54BC"/>
    <w:rsid w:val="00CA7795"/>
    <w:rsid w:val="00CA7C1F"/>
    <w:rsid w:val="00CB02E1"/>
    <w:rsid w:val="00CB1030"/>
    <w:rsid w:val="00CB1DAD"/>
    <w:rsid w:val="00CB506C"/>
    <w:rsid w:val="00CB7574"/>
    <w:rsid w:val="00CC476A"/>
    <w:rsid w:val="00CC60DC"/>
    <w:rsid w:val="00CD254F"/>
    <w:rsid w:val="00CD4871"/>
    <w:rsid w:val="00CD725B"/>
    <w:rsid w:val="00CD7525"/>
    <w:rsid w:val="00CD78BD"/>
    <w:rsid w:val="00CD7988"/>
    <w:rsid w:val="00CE590C"/>
    <w:rsid w:val="00CF1CE1"/>
    <w:rsid w:val="00CF5DCF"/>
    <w:rsid w:val="00CF5F53"/>
    <w:rsid w:val="00D011FB"/>
    <w:rsid w:val="00D01802"/>
    <w:rsid w:val="00D03458"/>
    <w:rsid w:val="00D0543E"/>
    <w:rsid w:val="00D107C5"/>
    <w:rsid w:val="00D134F8"/>
    <w:rsid w:val="00D15BD5"/>
    <w:rsid w:val="00D16873"/>
    <w:rsid w:val="00D16DCA"/>
    <w:rsid w:val="00D20CFB"/>
    <w:rsid w:val="00D22A7E"/>
    <w:rsid w:val="00D234FB"/>
    <w:rsid w:val="00D235D9"/>
    <w:rsid w:val="00D23646"/>
    <w:rsid w:val="00D24C4F"/>
    <w:rsid w:val="00D27B0B"/>
    <w:rsid w:val="00D3284D"/>
    <w:rsid w:val="00D34179"/>
    <w:rsid w:val="00D408C6"/>
    <w:rsid w:val="00D427B5"/>
    <w:rsid w:val="00D43F7C"/>
    <w:rsid w:val="00D44E5D"/>
    <w:rsid w:val="00D45E7F"/>
    <w:rsid w:val="00D47A1A"/>
    <w:rsid w:val="00D536E4"/>
    <w:rsid w:val="00D543C2"/>
    <w:rsid w:val="00D62749"/>
    <w:rsid w:val="00D63AE9"/>
    <w:rsid w:val="00D63E0D"/>
    <w:rsid w:val="00D64A9F"/>
    <w:rsid w:val="00D67DC5"/>
    <w:rsid w:val="00D67EB4"/>
    <w:rsid w:val="00D73B23"/>
    <w:rsid w:val="00D73D9C"/>
    <w:rsid w:val="00D7508B"/>
    <w:rsid w:val="00D76EA9"/>
    <w:rsid w:val="00D8433F"/>
    <w:rsid w:val="00D87DBB"/>
    <w:rsid w:val="00D90565"/>
    <w:rsid w:val="00D95EA4"/>
    <w:rsid w:val="00D9626B"/>
    <w:rsid w:val="00D96994"/>
    <w:rsid w:val="00D9737B"/>
    <w:rsid w:val="00DA266F"/>
    <w:rsid w:val="00DA43DD"/>
    <w:rsid w:val="00DA7AED"/>
    <w:rsid w:val="00DB03D9"/>
    <w:rsid w:val="00DC0D91"/>
    <w:rsid w:val="00DC176B"/>
    <w:rsid w:val="00DC199B"/>
    <w:rsid w:val="00DC24A0"/>
    <w:rsid w:val="00DC4EC6"/>
    <w:rsid w:val="00DC5909"/>
    <w:rsid w:val="00DD5926"/>
    <w:rsid w:val="00DD5BAD"/>
    <w:rsid w:val="00DD6D14"/>
    <w:rsid w:val="00DE17E4"/>
    <w:rsid w:val="00DE6121"/>
    <w:rsid w:val="00DE749C"/>
    <w:rsid w:val="00DF1FC5"/>
    <w:rsid w:val="00DF3A8C"/>
    <w:rsid w:val="00E00EB1"/>
    <w:rsid w:val="00E02413"/>
    <w:rsid w:val="00E057FD"/>
    <w:rsid w:val="00E05DA1"/>
    <w:rsid w:val="00E112ED"/>
    <w:rsid w:val="00E12D7F"/>
    <w:rsid w:val="00E13831"/>
    <w:rsid w:val="00E1527B"/>
    <w:rsid w:val="00E1552C"/>
    <w:rsid w:val="00E162CD"/>
    <w:rsid w:val="00E17ECF"/>
    <w:rsid w:val="00E210D8"/>
    <w:rsid w:val="00E21AD8"/>
    <w:rsid w:val="00E236D8"/>
    <w:rsid w:val="00E250EB"/>
    <w:rsid w:val="00E26091"/>
    <w:rsid w:val="00E26455"/>
    <w:rsid w:val="00E26662"/>
    <w:rsid w:val="00E356B5"/>
    <w:rsid w:val="00E42C5E"/>
    <w:rsid w:val="00E464DD"/>
    <w:rsid w:val="00E47483"/>
    <w:rsid w:val="00E52A95"/>
    <w:rsid w:val="00E53364"/>
    <w:rsid w:val="00E54E92"/>
    <w:rsid w:val="00E57FC8"/>
    <w:rsid w:val="00E6181D"/>
    <w:rsid w:val="00E66563"/>
    <w:rsid w:val="00E66C84"/>
    <w:rsid w:val="00E7050B"/>
    <w:rsid w:val="00E723EB"/>
    <w:rsid w:val="00E74928"/>
    <w:rsid w:val="00E75F73"/>
    <w:rsid w:val="00E764DF"/>
    <w:rsid w:val="00E76B71"/>
    <w:rsid w:val="00E76BA4"/>
    <w:rsid w:val="00E832C7"/>
    <w:rsid w:val="00E843E2"/>
    <w:rsid w:val="00E84DAA"/>
    <w:rsid w:val="00E8569C"/>
    <w:rsid w:val="00E92801"/>
    <w:rsid w:val="00E92E7C"/>
    <w:rsid w:val="00E94290"/>
    <w:rsid w:val="00E95449"/>
    <w:rsid w:val="00EA13F9"/>
    <w:rsid w:val="00EA1408"/>
    <w:rsid w:val="00EA4887"/>
    <w:rsid w:val="00EA4FF4"/>
    <w:rsid w:val="00EA5259"/>
    <w:rsid w:val="00EA5A22"/>
    <w:rsid w:val="00EA6433"/>
    <w:rsid w:val="00EB05D8"/>
    <w:rsid w:val="00EB14D4"/>
    <w:rsid w:val="00EB4B01"/>
    <w:rsid w:val="00EC1916"/>
    <w:rsid w:val="00EC3282"/>
    <w:rsid w:val="00EC3576"/>
    <w:rsid w:val="00EC43D0"/>
    <w:rsid w:val="00EC4EF7"/>
    <w:rsid w:val="00EC5CC8"/>
    <w:rsid w:val="00EC6293"/>
    <w:rsid w:val="00EC66A3"/>
    <w:rsid w:val="00EC7EC0"/>
    <w:rsid w:val="00EC7FDE"/>
    <w:rsid w:val="00ED285E"/>
    <w:rsid w:val="00ED3D78"/>
    <w:rsid w:val="00ED547A"/>
    <w:rsid w:val="00ED5B55"/>
    <w:rsid w:val="00ED67CB"/>
    <w:rsid w:val="00EE3DA2"/>
    <w:rsid w:val="00EE6408"/>
    <w:rsid w:val="00EF4F6B"/>
    <w:rsid w:val="00EF5CB0"/>
    <w:rsid w:val="00EF6E0B"/>
    <w:rsid w:val="00F04B9D"/>
    <w:rsid w:val="00F07012"/>
    <w:rsid w:val="00F07180"/>
    <w:rsid w:val="00F1754F"/>
    <w:rsid w:val="00F20906"/>
    <w:rsid w:val="00F22943"/>
    <w:rsid w:val="00F23291"/>
    <w:rsid w:val="00F2627A"/>
    <w:rsid w:val="00F30E5B"/>
    <w:rsid w:val="00F31C80"/>
    <w:rsid w:val="00F354A7"/>
    <w:rsid w:val="00F3654A"/>
    <w:rsid w:val="00F36F03"/>
    <w:rsid w:val="00F37B34"/>
    <w:rsid w:val="00F4267D"/>
    <w:rsid w:val="00F6486D"/>
    <w:rsid w:val="00F661A0"/>
    <w:rsid w:val="00F70786"/>
    <w:rsid w:val="00F73C4E"/>
    <w:rsid w:val="00F7429D"/>
    <w:rsid w:val="00F75B91"/>
    <w:rsid w:val="00F77290"/>
    <w:rsid w:val="00F80992"/>
    <w:rsid w:val="00F826A1"/>
    <w:rsid w:val="00F829DD"/>
    <w:rsid w:val="00F82D58"/>
    <w:rsid w:val="00F83567"/>
    <w:rsid w:val="00F85000"/>
    <w:rsid w:val="00F8505D"/>
    <w:rsid w:val="00F85ACA"/>
    <w:rsid w:val="00F87A77"/>
    <w:rsid w:val="00F900B0"/>
    <w:rsid w:val="00F92315"/>
    <w:rsid w:val="00F939E2"/>
    <w:rsid w:val="00F93E9F"/>
    <w:rsid w:val="00F9486B"/>
    <w:rsid w:val="00FA0884"/>
    <w:rsid w:val="00FA0E21"/>
    <w:rsid w:val="00FA54D2"/>
    <w:rsid w:val="00FA7633"/>
    <w:rsid w:val="00FB04EB"/>
    <w:rsid w:val="00FB16EE"/>
    <w:rsid w:val="00FB5C11"/>
    <w:rsid w:val="00FB6E02"/>
    <w:rsid w:val="00FC3B0B"/>
    <w:rsid w:val="00FC4F7A"/>
    <w:rsid w:val="00FC5A34"/>
    <w:rsid w:val="00FD1F66"/>
    <w:rsid w:val="00FD2BE1"/>
    <w:rsid w:val="00FD4712"/>
    <w:rsid w:val="00FD55AB"/>
    <w:rsid w:val="00FD6688"/>
    <w:rsid w:val="00FE3BCF"/>
    <w:rsid w:val="00FE719F"/>
    <w:rsid w:val="00FF18B0"/>
    <w:rsid w:val="00FF1FBC"/>
    <w:rsid w:val="00FF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B13F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873"/>
  </w:style>
  <w:style w:type="paragraph" w:styleId="1">
    <w:name w:val="heading 1"/>
    <w:basedOn w:val="a"/>
    <w:next w:val="a"/>
    <w:link w:val="10"/>
    <w:uiPriority w:val="9"/>
    <w:qFormat/>
    <w:rsid w:val="0067687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687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687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687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687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687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687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687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687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4556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4556D"/>
  </w:style>
  <w:style w:type="character" w:customStyle="1" w:styleId="a5">
    <w:name w:val="コメント文字列 (文字)"/>
    <w:basedOn w:val="a0"/>
    <w:link w:val="a4"/>
    <w:uiPriority w:val="99"/>
    <w:semiHidden/>
    <w:rsid w:val="00B4556D"/>
  </w:style>
  <w:style w:type="paragraph" w:styleId="a6">
    <w:name w:val="annotation subject"/>
    <w:basedOn w:val="a4"/>
    <w:next w:val="a4"/>
    <w:link w:val="a7"/>
    <w:uiPriority w:val="99"/>
    <w:semiHidden/>
    <w:unhideWhenUsed/>
    <w:rsid w:val="00B4556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4556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455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4556D"/>
    <w:rPr>
      <w:rFonts w:asciiTheme="majorHAnsi" w:eastAsiaTheme="majorEastAsia" w:hAnsiTheme="majorHAnsi" w:cstheme="majorBidi"/>
      <w:sz w:val="18"/>
      <w:szCs w:val="18"/>
    </w:rPr>
  </w:style>
  <w:style w:type="character" w:customStyle="1" w:styleId="cit">
    <w:name w:val="cit"/>
    <w:basedOn w:val="a0"/>
    <w:rsid w:val="00B4556D"/>
  </w:style>
  <w:style w:type="character" w:styleId="aa">
    <w:name w:val="Hyperlink"/>
    <w:basedOn w:val="a0"/>
    <w:uiPriority w:val="99"/>
    <w:unhideWhenUsed/>
    <w:rsid w:val="00B4556D"/>
    <w:rPr>
      <w:color w:val="0000FF"/>
      <w:u w:val="single"/>
    </w:rPr>
  </w:style>
  <w:style w:type="character" w:customStyle="1" w:styleId="fm-vol-iss-date">
    <w:name w:val="fm-vol-iss-date"/>
    <w:basedOn w:val="a0"/>
    <w:rsid w:val="00B4556D"/>
  </w:style>
  <w:style w:type="character" w:customStyle="1" w:styleId="doi">
    <w:name w:val="doi"/>
    <w:basedOn w:val="a0"/>
    <w:rsid w:val="00B4556D"/>
  </w:style>
  <w:style w:type="paragraph" w:styleId="ab">
    <w:name w:val="header"/>
    <w:basedOn w:val="a"/>
    <w:link w:val="ac"/>
    <w:uiPriority w:val="99"/>
    <w:unhideWhenUsed/>
    <w:rsid w:val="00AB272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B272E"/>
  </w:style>
  <w:style w:type="paragraph" w:styleId="ad">
    <w:name w:val="footer"/>
    <w:basedOn w:val="a"/>
    <w:link w:val="ae"/>
    <w:uiPriority w:val="99"/>
    <w:unhideWhenUsed/>
    <w:rsid w:val="00AB272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B272E"/>
  </w:style>
  <w:style w:type="character" w:customStyle="1" w:styleId="10">
    <w:name w:val="見出し 1 (文字)"/>
    <w:basedOn w:val="a0"/>
    <w:link w:val="1"/>
    <w:uiPriority w:val="9"/>
    <w:rsid w:val="0067687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ighlight">
    <w:name w:val="highlight"/>
    <w:basedOn w:val="a0"/>
    <w:rsid w:val="00B7138B"/>
  </w:style>
  <w:style w:type="paragraph" w:customStyle="1" w:styleId="EndNoteBibliographyTitle">
    <w:name w:val="EndNote Bibliography Title"/>
    <w:basedOn w:val="a"/>
    <w:link w:val="EndNoteBibliographyTitle0"/>
    <w:rsid w:val="00B757BD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757BD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757BD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757BD"/>
    <w:rPr>
      <w:rFonts w:ascii="Times New Roman" w:hAnsi="Times New Roman" w:cs="Times New Roman"/>
      <w:noProof/>
      <w:sz w:val="20"/>
    </w:rPr>
  </w:style>
  <w:style w:type="character" w:customStyle="1" w:styleId="20">
    <w:name w:val="見出し 2 (文字)"/>
    <w:basedOn w:val="a0"/>
    <w:link w:val="2"/>
    <w:uiPriority w:val="9"/>
    <w:semiHidden/>
    <w:rsid w:val="0067687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676873"/>
    <w:rPr>
      <w:rFonts w:asciiTheme="majorHAnsi" w:eastAsiaTheme="majorEastAsia" w:hAnsiTheme="majorHAnsi" w:cstheme="majorBidi"/>
      <w:b/>
      <w:bCs/>
    </w:rPr>
  </w:style>
  <w:style w:type="character" w:customStyle="1" w:styleId="40">
    <w:name w:val="見出し 4 (文字)"/>
    <w:basedOn w:val="a0"/>
    <w:link w:val="4"/>
    <w:uiPriority w:val="9"/>
    <w:semiHidden/>
    <w:rsid w:val="0067687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50">
    <w:name w:val="見出し 5 (文字)"/>
    <w:basedOn w:val="a0"/>
    <w:link w:val="5"/>
    <w:uiPriority w:val="9"/>
    <w:semiHidden/>
    <w:rsid w:val="0067687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60">
    <w:name w:val="見出し 6 (文字)"/>
    <w:basedOn w:val="a0"/>
    <w:link w:val="6"/>
    <w:uiPriority w:val="9"/>
    <w:semiHidden/>
    <w:rsid w:val="0067687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70">
    <w:name w:val="見出し 7 (文字)"/>
    <w:basedOn w:val="a0"/>
    <w:link w:val="7"/>
    <w:uiPriority w:val="9"/>
    <w:semiHidden/>
    <w:rsid w:val="00676873"/>
    <w:rPr>
      <w:rFonts w:asciiTheme="majorHAnsi" w:eastAsiaTheme="majorEastAsia" w:hAnsiTheme="majorHAnsi" w:cstheme="majorBidi"/>
      <w:i/>
      <w:iCs/>
    </w:rPr>
  </w:style>
  <w:style w:type="character" w:customStyle="1" w:styleId="80">
    <w:name w:val="見出し 8 (文字)"/>
    <w:basedOn w:val="a0"/>
    <w:link w:val="8"/>
    <w:uiPriority w:val="9"/>
    <w:semiHidden/>
    <w:rsid w:val="00676873"/>
    <w:rPr>
      <w:rFonts w:asciiTheme="majorHAnsi" w:eastAsiaTheme="majorEastAsia" w:hAnsiTheme="majorHAnsi" w:cstheme="majorBidi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67687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af">
    <w:name w:val="Title"/>
    <w:basedOn w:val="a"/>
    <w:next w:val="a"/>
    <w:link w:val="af0"/>
    <w:uiPriority w:val="10"/>
    <w:qFormat/>
    <w:rsid w:val="0067687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af0">
    <w:name w:val="表題 (文字)"/>
    <w:basedOn w:val="a0"/>
    <w:link w:val="af"/>
    <w:uiPriority w:val="10"/>
    <w:rsid w:val="0067687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af1">
    <w:name w:val="Subtitle"/>
    <w:basedOn w:val="a"/>
    <w:next w:val="a"/>
    <w:link w:val="af2"/>
    <w:uiPriority w:val="11"/>
    <w:qFormat/>
    <w:rsid w:val="0067687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af2">
    <w:name w:val="副題 (文字)"/>
    <w:basedOn w:val="a0"/>
    <w:link w:val="af1"/>
    <w:uiPriority w:val="11"/>
    <w:rsid w:val="0067687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af3">
    <w:name w:val="Strong"/>
    <w:uiPriority w:val="22"/>
    <w:qFormat/>
    <w:rsid w:val="00676873"/>
    <w:rPr>
      <w:b/>
      <w:bCs/>
    </w:rPr>
  </w:style>
  <w:style w:type="character" w:styleId="af4">
    <w:name w:val="Emphasis"/>
    <w:uiPriority w:val="20"/>
    <w:qFormat/>
    <w:rsid w:val="0067687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f5">
    <w:name w:val="No Spacing"/>
    <w:basedOn w:val="a"/>
    <w:uiPriority w:val="1"/>
    <w:qFormat/>
    <w:rsid w:val="00676873"/>
    <w:pPr>
      <w:spacing w:after="0" w:line="240" w:lineRule="auto"/>
    </w:pPr>
  </w:style>
  <w:style w:type="paragraph" w:styleId="af6">
    <w:name w:val="List Paragraph"/>
    <w:basedOn w:val="a"/>
    <w:uiPriority w:val="34"/>
    <w:qFormat/>
    <w:rsid w:val="00676873"/>
    <w:pPr>
      <w:ind w:left="720"/>
      <w:contextualSpacing/>
    </w:pPr>
  </w:style>
  <w:style w:type="paragraph" w:styleId="af7">
    <w:name w:val="Quote"/>
    <w:basedOn w:val="a"/>
    <w:next w:val="a"/>
    <w:link w:val="af8"/>
    <w:uiPriority w:val="29"/>
    <w:qFormat/>
    <w:rsid w:val="00676873"/>
    <w:pPr>
      <w:spacing w:before="200" w:after="0"/>
      <w:ind w:left="360" w:right="360"/>
    </w:pPr>
    <w:rPr>
      <w:i/>
      <w:iCs/>
    </w:rPr>
  </w:style>
  <w:style w:type="character" w:customStyle="1" w:styleId="af8">
    <w:name w:val="引用文 (文字)"/>
    <w:basedOn w:val="a0"/>
    <w:link w:val="af7"/>
    <w:uiPriority w:val="29"/>
    <w:rsid w:val="00676873"/>
    <w:rPr>
      <w:i/>
      <w:iCs/>
    </w:rPr>
  </w:style>
  <w:style w:type="paragraph" w:styleId="21">
    <w:name w:val="Intense Quote"/>
    <w:basedOn w:val="a"/>
    <w:next w:val="a"/>
    <w:link w:val="22"/>
    <w:uiPriority w:val="30"/>
    <w:qFormat/>
    <w:rsid w:val="0067687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22">
    <w:name w:val="引用文 2 (文字)"/>
    <w:basedOn w:val="a0"/>
    <w:link w:val="21"/>
    <w:uiPriority w:val="30"/>
    <w:rsid w:val="00676873"/>
    <w:rPr>
      <w:b/>
      <w:bCs/>
      <w:i/>
      <w:iCs/>
    </w:rPr>
  </w:style>
  <w:style w:type="character" w:styleId="af9">
    <w:name w:val="Subtle Emphasis"/>
    <w:uiPriority w:val="19"/>
    <w:qFormat/>
    <w:rsid w:val="00676873"/>
    <w:rPr>
      <w:i/>
      <w:iCs/>
    </w:rPr>
  </w:style>
  <w:style w:type="character" w:styleId="23">
    <w:name w:val="Intense Emphasis"/>
    <w:uiPriority w:val="21"/>
    <w:qFormat/>
    <w:rsid w:val="00676873"/>
    <w:rPr>
      <w:b/>
      <w:bCs/>
    </w:rPr>
  </w:style>
  <w:style w:type="character" w:styleId="afa">
    <w:name w:val="Subtle Reference"/>
    <w:uiPriority w:val="31"/>
    <w:qFormat/>
    <w:rsid w:val="00676873"/>
    <w:rPr>
      <w:smallCaps/>
    </w:rPr>
  </w:style>
  <w:style w:type="character" w:styleId="24">
    <w:name w:val="Intense Reference"/>
    <w:uiPriority w:val="32"/>
    <w:qFormat/>
    <w:rsid w:val="00676873"/>
    <w:rPr>
      <w:smallCaps/>
      <w:spacing w:val="5"/>
      <w:u w:val="single"/>
    </w:rPr>
  </w:style>
  <w:style w:type="character" w:styleId="afb">
    <w:name w:val="Book Title"/>
    <w:uiPriority w:val="33"/>
    <w:qFormat/>
    <w:rsid w:val="00676873"/>
    <w:rPr>
      <w:i/>
      <w:iCs/>
      <w:smallCaps/>
      <w:spacing w:val="5"/>
    </w:rPr>
  </w:style>
  <w:style w:type="paragraph" w:styleId="afc">
    <w:name w:val="TOC Heading"/>
    <w:basedOn w:val="1"/>
    <w:next w:val="a"/>
    <w:uiPriority w:val="39"/>
    <w:semiHidden/>
    <w:unhideWhenUsed/>
    <w:qFormat/>
    <w:rsid w:val="00676873"/>
    <w:pPr>
      <w:outlineLvl w:val="9"/>
    </w:pPr>
    <w:rPr>
      <w:lang w:bidi="en-US"/>
    </w:rPr>
  </w:style>
  <w:style w:type="paragraph" w:styleId="afd">
    <w:name w:val="Revision"/>
    <w:hidden/>
    <w:uiPriority w:val="99"/>
    <w:semiHidden/>
    <w:rsid w:val="00440E5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873"/>
  </w:style>
  <w:style w:type="paragraph" w:styleId="1">
    <w:name w:val="heading 1"/>
    <w:basedOn w:val="a"/>
    <w:next w:val="a"/>
    <w:link w:val="10"/>
    <w:uiPriority w:val="9"/>
    <w:qFormat/>
    <w:rsid w:val="0067687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687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687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687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687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687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687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687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687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4556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4556D"/>
  </w:style>
  <w:style w:type="character" w:customStyle="1" w:styleId="a5">
    <w:name w:val="コメント文字列 (文字)"/>
    <w:basedOn w:val="a0"/>
    <w:link w:val="a4"/>
    <w:uiPriority w:val="99"/>
    <w:semiHidden/>
    <w:rsid w:val="00B4556D"/>
  </w:style>
  <w:style w:type="paragraph" w:styleId="a6">
    <w:name w:val="annotation subject"/>
    <w:basedOn w:val="a4"/>
    <w:next w:val="a4"/>
    <w:link w:val="a7"/>
    <w:uiPriority w:val="99"/>
    <w:semiHidden/>
    <w:unhideWhenUsed/>
    <w:rsid w:val="00B4556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4556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455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4556D"/>
    <w:rPr>
      <w:rFonts w:asciiTheme="majorHAnsi" w:eastAsiaTheme="majorEastAsia" w:hAnsiTheme="majorHAnsi" w:cstheme="majorBidi"/>
      <w:sz w:val="18"/>
      <w:szCs w:val="18"/>
    </w:rPr>
  </w:style>
  <w:style w:type="character" w:customStyle="1" w:styleId="cit">
    <w:name w:val="cit"/>
    <w:basedOn w:val="a0"/>
    <w:rsid w:val="00B4556D"/>
  </w:style>
  <w:style w:type="character" w:styleId="aa">
    <w:name w:val="Hyperlink"/>
    <w:basedOn w:val="a0"/>
    <w:uiPriority w:val="99"/>
    <w:unhideWhenUsed/>
    <w:rsid w:val="00B4556D"/>
    <w:rPr>
      <w:color w:val="0000FF"/>
      <w:u w:val="single"/>
    </w:rPr>
  </w:style>
  <w:style w:type="character" w:customStyle="1" w:styleId="fm-vol-iss-date">
    <w:name w:val="fm-vol-iss-date"/>
    <w:basedOn w:val="a0"/>
    <w:rsid w:val="00B4556D"/>
  </w:style>
  <w:style w:type="character" w:customStyle="1" w:styleId="doi">
    <w:name w:val="doi"/>
    <w:basedOn w:val="a0"/>
    <w:rsid w:val="00B4556D"/>
  </w:style>
  <w:style w:type="paragraph" w:styleId="ab">
    <w:name w:val="header"/>
    <w:basedOn w:val="a"/>
    <w:link w:val="ac"/>
    <w:uiPriority w:val="99"/>
    <w:unhideWhenUsed/>
    <w:rsid w:val="00AB272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B272E"/>
  </w:style>
  <w:style w:type="paragraph" w:styleId="ad">
    <w:name w:val="footer"/>
    <w:basedOn w:val="a"/>
    <w:link w:val="ae"/>
    <w:uiPriority w:val="99"/>
    <w:unhideWhenUsed/>
    <w:rsid w:val="00AB272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B272E"/>
  </w:style>
  <w:style w:type="character" w:customStyle="1" w:styleId="10">
    <w:name w:val="見出し 1 (文字)"/>
    <w:basedOn w:val="a0"/>
    <w:link w:val="1"/>
    <w:uiPriority w:val="9"/>
    <w:rsid w:val="0067687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ighlight">
    <w:name w:val="highlight"/>
    <w:basedOn w:val="a0"/>
    <w:rsid w:val="00B7138B"/>
  </w:style>
  <w:style w:type="paragraph" w:customStyle="1" w:styleId="EndNoteBibliographyTitle">
    <w:name w:val="EndNote Bibliography Title"/>
    <w:basedOn w:val="a"/>
    <w:link w:val="EndNoteBibliographyTitle0"/>
    <w:rsid w:val="00B757BD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757BD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757BD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757BD"/>
    <w:rPr>
      <w:rFonts w:ascii="Times New Roman" w:hAnsi="Times New Roman" w:cs="Times New Roman"/>
      <w:noProof/>
      <w:sz w:val="20"/>
    </w:rPr>
  </w:style>
  <w:style w:type="character" w:customStyle="1" w:styleId="20">
    <w:name w:val="見出し 2 (文字)"/>
    <w:basedOn w:val="a0"/>
    <w:link w:val="2"/>
    <w:uiPriority w:val="9"/>
    <w:semiHidden/>
    <w:rsid w:val="0067687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676873"/>
    <w:rPr>
      <w:rFonts w:asciiTheme="majorHAnsi" w:eastAsiaTheme="majorEastAsia" w:hAnsiTheme="majorHAnsi" w:cstheme="majorBidi"/>
      <w:b/>
      <w:bCs/>
    </w:rPr>
  </w:style>
  <w:style w:type="character" w:customStyle="1" w:styleId="40">
    <w:name w:val="見出し 4 (文字)"/>
    <w:basedOn w:val="a0"/>
    <w:link w:val="4"/>
    <w:uiPriority w:val="9"/>
    <w:semiHidden/>
    <w:rsid w:val="0067687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50">
    <w:name w:val="見出し 5 (文字)"/>
    <w:basedOn w:val="a0"/>
    <w:link w:val="5"/>
    <w:uiPriority w:val="9"/>
    <w:semiHidden/>
    <w:rsid w:val="0067687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60">
    <w:name w:val="見出し 6 (文字)"/>
    <w:basedOn w:val="a0"/>
    <w:link w:val="6"/>
    <w:uiPriority w:val="9"/>
    <w:semiHidden/>
    <w:rsid w:val="0067687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70">
    <w:name w:val="見出し 7 (文字)"/>
    <w:basedOn w:val="a0"/>
    <w:link w:val="7"/>
    <w:uiPriority w:val="9"/>
    <w:semiHidden/>
    <w:rsid w:val="00676873"/>
    <w:rPr>
      <w:rFonts w:asciiTheme="majorHAnsi" w:eastAsiaTheme="majorEastAsia" w:hAnsiTheme="majorHAnsi" w:cstheme="majorBidi"/>
      <w:i/>
      <w:iCs/>
    </w:rPr>
  </w:style>
  <w:style w:type="character" w:customStyle="1" w:styleId="80">
    <w:name w:val="見出し 8 (文字)"/>
    <w:basedOn w:val="a0"/>
    <w:link w:val="8"/>
    <w:uiPriority w:val="9"/>
    <w:semiHidden/>
    <w:rsid w:val="00676873"/>
    <w:rPr>
      <w:rFonts w:asciiTheme="majorHAnsi" w:eastAsiaTheme="majorEastAsia" w:hAnsiTheme="majorHAnsi" w:cstheme="majorBidi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67687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af">
    <w:name w:val="Title"/>
    <w:basedOn w:val="a"/>
    <w:next w:val="a"/>
    <w:link w:val="af0"/>
    <w:uiPriority w:val="10"/>
    <w:qFormat/>
    <w:rsid w:val="0067687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af0">
    <w:name w:val="表題 (文字)"/>
    <w:basedOn w:val="a0"/>
    <w:link w:val="af"/>
    <w:uiPriority w:val="10"/>
    <w:rsid w:val="0067687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af1">
    <w:name w:val="Subtitle"/>
    <w:basedOn w:val="a"/>
    <w:next w:val="a"/>
    <w:link w:val="af2"/>
    <w:uiPriority w:val="11"/>
    <w:qFormat/>
    <w:rsid w:val="0067687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af2">
    <w:name w:val="副題 (文字)"/>
    <w:basedOn w:val="a0"/>
    <w:link w:val="af1"/>
    <w:uiPriority w:val="11"/>
    <w:rsid w:val="0067687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af3">
    <w:name w:val="Strong"/>
    <w:uiPriority w:val="22"/>
    <w:qFormat/>
    <w:rsid w:val="00676873"/>
    <w:rPr>
      <w:b/>
      <w:bCs/>
    </w:rPr>
  </w:style>
  <w:style w:type="character" w:styleId="af4">
    <w:name w:val="Emphasis"/>
    <w:uiPriority w:val="20"/>
    <w:qFormat/>
    <w:rsid w:val="0067687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f5">
    <w:name w:val="No Spacing"/>
    <w:basedOn w:val="a"/>
    <w:uiPriority w:val="1"/>
    <w:qFormat/>
    <w:rsid w:val="00676873"/>
    <w:pPr>
      <w:spacing w:after="0" w:line="240" w:lineRule="auto"/>
    </w:pPr>
  </w:style>
  <w:style w:type="paragraph" w:styleId="af6">
    <w:name w:val="List Paragraph"/>
    <w:basedOn w:val="a"/>
    <w:uiPriority w:val="34"/>
    <w:qFormat/>
    <w:rsid w:val="00676873"/>
    <w:pPr>
      <w:ind w:left="720"/>
      <w:contextualSpacing/>
    </w:pPr>
  </w:style>
  <w:style w:type="paragraph" w:styleId="af7">
    <w:name w:val="Quote"/>
    <w:basedOn w:val="a"/>
    <w:next w:val="a"/>
    <w:link w:val="af8"/>
    <w:uiPriority w:val="29"/>
    <w:qFormat/>
    <w:rsid w:val="00676873"/>
    <w:pPr>
      <w:spacing w:before="200" w:after="0"/>
      <w:ind w:left="360" w:right="360"/>
    </w:pPr>
    <w:rPr>
      <w:i/>
      <w:iCs/>
    </w:rPr>
  </w:style>
  <w:style w:type="character" w:customStyle="1" w:styleId="af8">
    <w:name w:val="引用文 (文字)"/>
    <w:basedOn w:val="a0"/>
    <w:link w:val="af7"/>
    <w:uiPriority w:val="29"/>
    <w:rsid w:val="00676873"/>
    <w:rPr>
      <w:i/>
      <w:iCs/>
    </w:rPr>
  </w:style>
  <w:style w:type="paragraph" w:styleId="21">
    <w:name w:val="Intense Quote"/>
    <w:basedOn w:val="a"/>
    <w:next w:val="a"/>
    <w:link w:val="22"/>
    <w:uiPriority w:val="30"/>
    <w:qFormat/>
    <w:rsid w:val="0067687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22">
    <w:name w:val="引用文 2 (文字)"/>
    <w:basedOn w:val="a0"/>
    <w:link w:val="21"/>
    <w:uiPriority w:val="30"/>
    <w:rsid w:val="00676873"/>
    <w:rPr>
      <w:b/>
      <w:bCs/>
      <w:i/>
      <w:iCs/>
    </w:rPr>
  </w:style>
  <w:style w:type="character" w:styleId="af9">
    <w:name w:val="Subtle Emphasis"/>
    <w:uiPriority w:val="19"/>
    <w:qFormat/>
    <w:rsid w:val="00676873"/>
    <w:rPr>
      <w:i/>
      <w:iCs/>
    </w:rPr>
  </w:style>
  <w:style w:type="character" w:styleId="23">
    <w:name w:val="Intense Emphasis"/>
    <w:uiPriority w:val="21"/>
    <w:qFormat/>
    <w:rsid w:val="00676873"/>
    <w:rPr>
      <w:b/>
      <w:bCs/>
    </w:rPr>
  </w:style>
  <w:style w:type="character" w:styleId="afa">
    <w:name w:val="Subtle Reference"/>
    <w:uiPriority w:val="31"/>
    <w:qFormat/>
    <w:rsid w:val="00676873"/>
    <w:rPr>
      <w:smallCaps/>
    </w:rPr>
  </w:style>
  <w:style w:type="character" w:styleId="24">
    <w:name w:val="Intense Reference"/>
    <w:uiPriority w:val="32"/>
    <w:qFormat/>
    <w:rsid w:val="00676873"/>
    <w:rPr>
      <w:smallCaps/>
      <w:spacing w:val="5"/>
      <w:u w:val="single"/>
    </w:rPr>
  </w:style>
  <w:style w:type="character" w:styleId="afb">
    <w:name w:val="Book Title"/>
    <w:uiPriority w:val="33"/>
    <w:qFormat/>
    <w:rsid w:val="00676873"/>
    <w:rPr>
      <w:i/>
      <w:iCs/>
      <w:smallCaps/>
      <w:spacing w:val="5"/>
    </w:rPr>
  </w:style>
  <w:style w:type="paragraph" w:styleId="afc">
    <w:name w:val="TOC Heading"/>
    <w:basedOn w:val="1"/>
    <w:next w:val="a"/>
    <w:uiPriority w:val="39"/>
    <w:semiHidden/>
    <w:unhideWhenUsed/>
    <w:qFormat/>
    <w:rsid w:val="00676873"/>
    <w:pPr>
      <w:outlineLvl w:val="9"/>
    </w:pPr>
    <w:rPr>
      <w:lang w:bidi="en-US"/>
    </w:rPr>
  </w:style>
  <w:style w:type="paragraph" w:styleId="afd">
    <w:name w:val="Revision"/>
    <w:hidden/>
    <w:uiPriority w:val="99"/>
    <w:semiHidden/>
    <w:rsid w:val="00440E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4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7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7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96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0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1366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157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5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02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3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6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3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7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3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EA4BF5-CDF2-4D60-9AED-2C75B298F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okatsuhiro</dc:creator>
  <cp:lastModifiedBy>itokatsuhiro</cp:lastModifiedBy>
  <cp:revision>16</cp:revision>
  <dcterms:created xsi:type="dcterms:W3CDTF">2020-11-11T07:46:00Z</dcterms:created>
  <dcterms:modified xsi:type="dcterms:W3CDTF">2021-03-04T05:56:00Z</dcterms:modified>
</cp:coreProperties>
</file>